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0A217" w14:textId="69423023" w:rsidR="00F86578" w:rsidRPr="00E319F3" w:rsidRDefault="00B74645" w:rsidP="00DE6FC2">
      <w:pPr>
        <w:spacing w:line="360" w:lineRule="auto"/>
        <w:ind w:firstLineChars="59" w:firstLine="142"/>
        <w:jc w:val="center"/>
        <w:rPr>
          <w:rFonts w:ascii="Times New Roman" w:hAnsi="Times New Roman" w:cs="Times New Roman"/>
          <w:b/>
        </w:rPr>
      </w:pPr>
      <w:r w:rsidRPr="00E319F3">
        <w:rPr>
          <w:rFonts w:ascii="Times New Roman" w:hAnsi="Times New Roman" w:cs="Times New Roman"/>
          <w:b/>
        </w:rPr>
        <w:t>Appendix 1</w:t>
      </w:r>
    </w:p>
    <w:p w14:paraId="1047096D" w14:textId="77777777" w:rsidR="00F86578" w:rsidRPr="00E319F3" w:rsidRDefault="00F86578" w:rsidP="00DE6FC2">
      <w:pPr>
        <w:spacing w:line="360" w:lineRule="auto"/>
        <w:ind w:firstLineChars="59" w:firstLine="142"/>
        <w:jc w:val="center"/>
        <w:rPr>
          <w:rFonts w:ascii="Times New Roman" w:hAnsi="Times New Roman" w:cs="Times New Roman"/>
          <w:b/>
        </w:rPr>
      </w:pPr>
      <w:r w:rsidRPr="00E319F3">
        <w:rPr>
          <w:rFonts w:ascii="Times New Roman" w:hAnsi="Times New Roman" w:cs="Times New Roman"/>
          <w:b/>
        </w:rPr>
        <w:t>Demographıc Informatıon Form for Deaf Chıldren</w:t>
      </w:r>
    </w:p>
    <w:p w14:paraId="10414F80" w14:textId="77777777" w:rsidR="00F86578" w:rsidRPr="00E319F3" w:rsidRDefault="00F86578" w:rsidP="00DE6FC2">
      <w:pPr>
        <w:spacing w:line="360" w:lineRule="auto"/>
        <w:ind w:firstLineChars="59" w:firstLine="142"/>
        <w:jc w:val="right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Interview Date:</w:t>
      </w:r>
    </w:p>
    <w:p w14:paraId="34939E1E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Date of Birth of your child:   Gender: Girl ( ) Boy ( )</w:t>
      </w:r>
    </w:p>
    <w:p w14:paraId="1E25BCB7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Age-month?  </w:t>
      </w:r>
    </w:p>
    <w:p w14:paraId="28C58DD3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Does he/she have any other disabilities other than hearing loss?  If yes, please write briefly</w:t>
      </w:r>
    </w:p>
    <w:p w14:paraId="3DDEAD39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 Are there any other individuals with hearing loss in your family? If yes, who/who are they?</w:t>
      </w:r>
    </w:p>
    <w:p w14:paraId="22A827D2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Who/whom did you receive support from in your child's early childhood. Could you briefly explain these supports?</w:t>
      </w:r>
    </w:p>
    <w:p w14:paraId="280C5B0A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What is the communication model used in the family or preferred in daily communication? </w:t>
      </w:r>
    </w:p>
    <w:p w14:paraId="7D0D4780" w14:textId="77777777" w:rsidR="00F86578" w:rsidRPr="00E319F3" w:rsidRDefault="00F86578" w:rsidP="00DE6FC2">
      <w:pPr>
        <w:pStyle w:val="ListParagraph"/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Sign language ( ) Verbal Communication ( ) Sign language + Verbal Communication ( )</w:t>
      </w:r>
    </w:p>
    <w:p w14:paraId="017CF489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How many children do you have other than your child with hearing loss?</w:t>
      </w:r>
    </w:p>
    <w:p w14:paraId="31BDE923" w14:textId="77777777" w:rsidR="00F86578" w:rsidRPr="00E319F3" w:rsidRDefault="00F86578" w:rsidP="00DE6FC2">
      <w:pPr>
        <w:spacing w:line="360" w:lineRule="auto"/>
        <w:ind w:firstLineChars="59" w:firstLine="142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                  1 ( )                 2 ( )                   3 ( )                      4 ( )                  Other................</w:t>
      </w:r>
    </w:p>
    <w:p w14:paraId="5DA5B47D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Which of the following does your child use?</w:t>
      </w:r>
    </w:p>
    <w:p w14:paraId="3909FD69" w14:textId="0B3B9A5C" w:rsidR="00F86578" w:rsidRPr="00E319F3" w:rsidRDefault="00F86578" w:rsidP="00DE6FC2">
      <w:pPr>
        <w:pStyle w:val="ListParagraph"/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Hearing aid ( </w:t>
      </w:r>
      <w:r w:rsidR="00D47422" w:rsidRPr="00E319F3">
        <w:rPr>
          <w:rFonts w:ascii="Times New Roman" w:hAnsi="Times New Roman" w:cs="Times New Roman"/>
        </w:rPr>
        <w:t xml:space="preserve"> </w:t>
      </w:r>
      <w:r w:rsidRPr="00E319F3">
        <w:rPr>
          <w:rFonts w:ascii="Times New Roman" w:hAnsi="Times New Roman" w:cs="Times New Roman"/>
        </w:rPr>
        <w:t>)</w:t>
      </w:r>
      <w:r w:rsidR="00D47422" w:rsidRPr="00E319F3">
        <w:rPr>
          <w:rFonts w:ascii="Times New Roman" w:hAnsi="Times New Roman" w:cs="Times New Roman"/>
        </w:rPr>
        <w:t xml:space="preserve">      </w:t>
      </w:r>
      <w:r w:rsidR="00C0392E" w:rsidRPr="00E319F3">
        <w:rPr>
          <w:rFonts w:ascii="Times New Roman" w:hAnsi="Times New Roman" w:cs="Times New Roman"/>
        </w:rPr>
        <w:t xml:space="preserve"> C</w:t>
      </w:r>
      <w:r w:rsidRPr="00E319F3">
        <w:rPr>
          <w:rFonts w:ascii="Times New Roman" w:hAnsi="Times New Roman" w:cs="Times New Roman"/>
        </w:rPr>
        <w:t>ochlear implant (</w:t>
      </w:r>
      <w:r w:rsidR="00D47422" w:rsidRPr="00E319F3">
        <w:rPr>
          <w:rFonts w:ascii="Times New Roman" w:hAnsi="Times New Roman" w:cs="Times New Roman"/>
        </w:rPr>
        <w:t xml:space="preserve">   )   </w:t>
      </w:r>
      <w:r w:rsidRPr="00E319F3">
        <w:rPr>
          <w:rFonts w:ascii="Times New Roman" w:hAnsi="Times New Roman" w:cs="Times New Roman"/>
        </w:rPr>
        <w:t xml:space="preserve">   Hearing aid+Cochlear implant (</w:t>
      </w:r>
      <w:r w:rsidR="00D47422" w:rsidRPr="00E319F3">
        <w:rPr>
          <w:rFonts w:ascii="Times New Roman" w:hAnsi="Times New Roman" w:cs="Times New Roman"/>
        </w:rPr>
        <w:t xml:space="preserve">  </w:t>
      </w:r>
      <w:r w:rsidRPr="00E319F3">
        <w:rPr>
          <w:rFonts w:ascii="Times New Roman" w:hAnsi="Times New Roman" w:cs="Times New Roman"/>
        </w:rPr>
        <w:t xml:space="preserve"> ) </w:t>
      </w:r>
      <w:r w:rsidR="00D47422" w:rsidRPr="00E319F3">
        <w:rPr>
          <w:rFonts w:ascii="Times New Roman" w:hAnsi="Times New Roman" w:cs="Times New Roman"/>
        </w:rPr>
        <w:t xml:space="preserve">   </w:t>
      </w:r>
      <w:r w:rsidRPr="00E319F3">
        <w:rPr>
          <w:rFonts w:ascii="Times New Roman" w:hAnsi="Times New Roman" w:cs="Times New Roman"/>
        </w:rPr>
        <w:t xml:space="preserve">Not using ( </w:t>
      </w:r>
      <w:r w:rsidR="00D47422" w:rsidRPr="00E319F3">
        <w:rPr>
          <w:rFonts w:ascii="Times New Roman" w:hAnsi="Times New Roman" w:cs="Times New Roman"/>
        </w:rPr>
        <w:t xml:space="preserve"> </w:t>
      </w:r>
      <w:r w:rsidRPr="00E319F3">
        <w:rPr>
          <w:rFonts w:ascii="Times New Roman" w:hAnsi="Times New Roman" w:cs="Times New Roman"/>
        </w:rPr>
        <w:t>)</w:t>
      </w:r>
    </w:p>
    <w:p w14:paraId="4F4B66C8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Does your child use the device regularly?                Yes ( ) No ( )</w:t>
      </w:r>
    </w:p>
    <w:p w14:paraId="1AB2E4FE" w14:textId="54527C9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Hearing Aid or Cochlear Implant Use Status:      Bilateral (</w:t>
      </w:r>
      <w:r w:rsidR="00D47422" w:rsidRPr="00E319F3">
        <w:rPr>
          <w:rFonts w:ascii="Times New Roman" w:hAnsi="Times New Roman" w:cs="Times New Roman"/>
        </w:rPr>
        <w:t xml:space="preserve">  </w:t>
      </w:r>
      <w:r w:rsidRPr="00E319F3">
        <w:rPr>
          <w:rFonts w:ascii="Times New Roman" w:hAnsi="Times New Roman" w:cs="Times New Roman"/>
        </w:rPr>
        <w:t xml:space="preserve"> ) </w:t>
      </w:r>
      <w:r w:rsidR="00D47422" w:rsidRPr="00E319F3">
        <w:rPr>
          <w:rFonts w:ascii="Times New Roman" w:hAnsi="Times New Roman" w:cs="Times New Roman"/>
        </w:rPr>
        <w:t xml:space="preserve">  </w:t>
      </w:r>
      <w:r w:rsidRPr="00E319F3">
        <w:rPr>
          <w:rFonts w:ascii="Times New Roman" w:hAnsi="Times New Roman" w:cs="Times New Roman"/>
        </w:rPr>
        <w:t xml:space="preserve">Unilateral ( ) </w:t>
      </w:r>
    </w:p>
    <w:p w14:paraId="5C07B20C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Does your child receive special education support? </w:t>
      </w:r>
    </w:p>
    <w:p w14:paraId="2E466508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What are the areas where you think your child needs the most intensive support? Please write... (For example academic skills, behavioral support, language, speech, social skills, communication skills, etc.....)</w:t>
      </w:r>
    </w:p>
    <w:p w14:paraId="5D9EA23F" w14:textId="77777777" w:rsidR="00F86578" w:rsidRPr="00E319F3" w:rsidRDefault="00F86578" w:rsidP="00DE6FC2">
      <w:pPr>
        <w:pStyle w:val="ListParagraph"/>
        <w:numPr>
          <w:ilvl w:val="0"/>
          <w:numId w:val="28"/>
        </w:numPr>
        <w:spacing w:line="360" w:lineRule="auto"/>
        <w:ind w:left="0" w:firstLineChars="59" w:firstLine="142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 Are there any medicines that you take continuously?      Yes ( ) No ( ) If yes, please write their names?</w:t>
      </w:r>
    </w:p>
    <w:p w14:paraId="3ACABC43" w14:textId="77777777" w:rsidR="00DE6FC2" w:rsidRPr="00E319F3" w:rsidRDefault="00DE6FC2" w:rsidP="00DE6FC2">
      <w:pPr>
        <w:spacing w:line="360" w:lineRule="auto"/>
        <w:ind w:firstLineChars="59" w:firstLine="142"/>
        <w:jc w:val="center"/>
        <w:rPr>
          <w:rFonts w:ascii="Times New Roman" w:hAnsi="Times New Roman" w:cs="Times New Roman"/>
          <w:b/>
        </w:rPr>
      </w:pPr>
      <w:bookmarkStart w:id="0" w:name="_heading=h.gjdgxs"/>
      <w:bookmarkEnd w:id="0"/>
    </w:p>
    <w:p w14:paraId="697B842C" w14:textId="77777777" w:rsidR="00DE6FC2" w:rsidRPr="00E319F3" w:rsidRDefault="00DE6FC2" w:rsidP="00DE6FC2">
      <w:pPr>
        <w:spacing w:line="360" w:lineRule="auto"/>
        <w:ind w:firstLineChars="59" w:firstLine="142"/>
        <w:jc w:val="center"/>
        <w:rPr>
          <w:rFonts w:ascii="Times New Roman" w:hAnsi="Times New Roman" w:cs="Times New Roman"/>
          <w:b/>
        </w:rPr>
      </w:pPr>
    </w:p>
    <w:p w14:paraId="654EE1EA" w14:textId="77777777" w:rsidR="00DE6FC2" w:rsidRPr="00E319F3" w:rsidRDefault="00DE6FC2" w:rsidP="0009110C">
      <w:pPr>
        <w:spacing w:line="360" w:lineRule="auto"/>
        <w:ind w:firstLineChars="59" w:firstLine="142"/>
        <w:rPr>
          <w:rFonts w:ascii="Times New Roman" w:hAnsi="Times New Roman" w:cs="Times New Roman"/>
          <w:b/>
        </w:rPr>
      </w:pPr>
    </w:p>
    <w:p w14:paraId="4A53A467" w14:textId="23B8A7DA" w:rsidR="00F86578" w:rsidRPr="00E319F3" w:rsidRDefault="00F86578" w:rsidP="00472391">
      <w:pPr>
        <w:spacing w:line="360" w:lineRule="auto"/>
        <w:ind w:firstLineChars="125" w:firstLine="301"/>
        <w:jc w:val="center"/>
        <w:rPr>
          <w:rFonts w:ascii="Times New Roman" w:hAnsi="Times New Roman" w:cs="Times New Roman"/>
          <w:b/>
        </w:rPr>
      </w:pPr>
      <w:r w:rsidRPr="00E319F3">
        <w:rPr>
          <w:rFonts w:ascii="Times New Roman" w:hAnsi="Times New Roman" w:cs="Times New Roman"/>
          <w:b/>
        </w:rPr>
        <w:t xml:space="preserve">Appendix </w:t>
      </w:r>
      <w:r w:rsidR="00B74645" w:rsidRPr="00E319F3">
        <w:rPr>
          <w:rFonts w:ascii="Times New Roman" w:hAnsi="Times New Roman" w:cs="Times New Roman"/>
          <w:b/>
        </w:rPr>
        <w:t>2</w:t>
      </w:r>
      <w:r w:rsidRPr="00E319F3">
        <w:rPr>
          <w:rFonts w:ascii="Times New Roman" w:hAnsi="Times New Roman" w:cs="Times New Roman"/>
          <w:b/>
        </w:rPr>
        <w:t>- Informatıon Form for Parents of Deaf Chıldren</w:t>
      </w:r>
    </w:p>
    <w:p w14:paraId="1E0D08FF" w14:textId="36A14B51" w:rsidR="00F86578" w:rsidRPr="00E319F3" w:rsidRDefault="00F86578" w:rsidP="00472391">
      <w:pPr>
        <w:spacing w:line="360" w:lineRule="auto"/>
        <w:ind w:firstLineChars="125" w:firstLine="301"/>
        <w:jc w:val="both"/>
        <w:rPr>
          <w:rFonts w:ascii="Times New Roman" w:hAnsi="Times New Roman" w:cs="Times New Roman"/>
          <w:b/>
        </w:rPr>
      </w:pPr>
      <w:r w:rsidRPr="00E319F3">
        <w:rPr>
          <w:rFonts w:ascii="Times New Roman" w:hAnsi="Times New Roman" w:cs="Times New Roman"/>
          <w:b/>
        </w:rPr>
        <w:t>Dear parent, you can answer the questions below as a participating parent. Thank you very much for your support</w:t>
      </w:r>
    </w:p>
    <w:p w14:paraId="3DC80DAB" w14:textId="45C2AF38" w:rsidR="00F86578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Age of mother                                Education Level:                      Are you actively working in a job?</w:t>
      </w:r>
    </w:p>
    <w:p w14:paraId="14AA5A98" w14:textId="6098A64F" w:rsidR="00F86578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Age of father                                  Education Level:                     Are you actively working in a job?</w:t>
      </w:r>
    </w:p>
    <w:p w14:paraId="60F1A7F8" w14:textId="54082DA8" w:rsidR="00F86578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Who/whom did you receive the most intensive support from when you needed support for your child?</w:t>
      </w:r>
    </w:p>
    <w:p w14:paraId="0C0DA7DF" w14:textId="0222D4A1" w:rsidR="00F86578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What are the sources you most frequently consult for information material support on hearing loss?</w:t>
      </w:r>
    </w:p>
    <w:p w14:paraId="328048E6" w14:textId="77777777" w:rsidR="00DE6FC2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 xml:space="preserve">What (in your </w:t>
      </w:r>
    </w:p>
    <w:p w14:paraId="5FA75F6F" w14:textId="5D8E2DCF" w:rsidR="00F86578" w:rsidRPr="00E319F3" w:rsidRDefault="00F86578" w:rsidP="00DE6FC2">
      <w:pPr>
        <w:pStyle w:val="ListParagraph"/>
        <w:numPr>
          <w:ilvl w:val="0"/>
          <w:numId w:val="29"/>
        </w:numPr>
        <w:tabs>
          <w:tab w:val="left" w:pos="142"/>
          <w:tab w:val="left" w:pos="567"/>
        </w:tabs>
        <w:spacing w:line="360" w:lineRule="auto"/>
        <w:ind w:left="0" w:firstLineChars="125" w:firstLine="300"/>
        <w:contextualSpacing w:val="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opinion) is the perceived socio-economic status of your family</w:t>
      </w:r>
    </w:p>
    <w:p w14:paraId="33051199" w14:textId="50DAA19E" w:rsidR="00F86578" w:rsidRPr="00E319F3" w:rsidRDefault="00B74645" w:rsidP="00472391">
      <w:pPr>
        <w:spacing w:line="360" w:lineRule="auto"/>
        <w:ind w:firstLineChars="125" w:firstLine="301"/>
        <w:jc w:val="center"/>
        <w:rPr>
          <w:rFonts w:ascii="Times New Roman" w:hAnsi="Times New Roman" w:cs="Times New Roman"/>
          <w:b/>
        </w:rPr>
      </w:pPr>
      <w:r w:rsidRPr="00E319F3">
        <w:rPr>
          <w:rFonts w:ascii="Times New Roman" w:hAnsi="Times New Roman" w:cs="Times New Roman"/>
          <w:b/>
        </w:rPr>
        <w:t>Appendix. 3</w:t>
      </w:r>
      <w:r w:rsidR="00F86578" w:rsidRPr="00E319F3">
        <w:rPr>
          <w:rFonts w:ascii="Times New Roman" w:hAnsi="Times New Roman" w:cs="Times New Roman"/>
          <w:b/>
        </w:rPr>
        <w:t xml:space="preserve"> Semı-Structured Intervıew Form</w:t>
      </w:r>
    </w:p>
    <w:p w14:paraId="6480F71E" w14:textId="77777777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1. Can you tell us about the assessment and diagnostic history of your child's deafness?</w:t>
      </w:r>
    </w:p>
    <w:p w14:paraId="6E0315BB" w14:textId="7E3ADEBA" w:rsidR="00F86578" w:rsidRPr="00E319F3" w:rsidRDefault="00F86578" w:rsidP="00DE6FC2">
      <w:pPr>
        <w:tabs>
          <w:tab w:val="left" w:pos="426"/>
        </w:tabs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a)</w:t>
      </w:r>
      <w:r w:rsidRPr="00E319F3">
        <w:rPr>
          <w:rFonts w:ascii="Times New Roman" w:hAnsi="Times New Roman" w:cs="Times New Roman"/>
        </w:rPr>
        <w:tab/>
        <w:t>How was it recognized?  Who/whom did you receive the most intense support during the referral process to the relevant health institution?</w:t>
      </w:r>
    </w:p>
    <w:p w14:paraId="62119827" w14:textId="1BD486D0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2. What kind of needs do you think deaf children and their families have?</w:t>
      </w:r>
    </w:p>
    <w:p w14:paraId="1E09AC5B" w14:textId="396C96AD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3. Who/what are the people/resources you consulted about your child in early childhood? What kind of support do you receive from these sources?</w:t>
      </w:r>
    </w:p>
    <w:p w14:paraId="6BFBED11" w14:textId="73AB2DE5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4. What do you think deaf children’s school readiness skills are? How should children be supported in school readiness processes?</w:t>
      </w:r>
    </w:p>
    <w:p w14:paraId="54E5734D" w14:textId="69AE8F6D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5. What kind of planning did you do before starting pre-school education? What were the subjects you wanted to be informed about most frequently in this process? Why?</w:t>
      </w:r>
    </w:p>
    <w:p w14:paraId="01852426" w14:textId="77777777" w:rsidR="00F86578" w:rsidRPr="00E319F3" w:rsidRDefault="00F86578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6. What are your suggestions for supporting deaf children's school readiness skills?</w:t>
      </w:r>
    </w:p>
    <w:p w14:paraId="1675B582" w14:textId="1A21346F" w:rsidR="00F86578" w:rsidRPr="00E319F3" w:rsidRDefault="00F86578" w:rsidP="00D4742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  <w:r w:rsidRPr="00E319F3">
        <w:rPr>
          <w:rFonts w:ascii="Times New Roman" w:hAnsi="Times New Roman" w:cs="Times New Roman"/>
        </w:rPr>
        <w:t>a) To families of deaf children</w:t>
      </w:r>
      <w:r w:rsidR="00D47422" w:rsidRPr="00E319F3">
        <w:rPr>
          <w:rFonts w:ascii="Times New Roman" w:hAnsi="Times New Roman" w:cs="Times New Roman"/>
        </w:rPr>
        <w:t xml:space="preserve">   </w:t>
      </w:r>
      <w:r w:rsidR="00DE6FC2" w:rsidRPr="00E319F3">
        <w:rPr>
          <w:rFonts w:ascii="Times New Roman" w:hAnsi="Times New Roman" w:cs="Times New Roman"/>
        </w:rPr>
        <w:t xml:space="preserve"> </w:t>
      </w:r>
      <w:r w:rsidR="00D126BE" w:rsidRPr="00E319F3">
        <w:rPr>
          <w:rFonts w:ascii="Times New Roman" w:hAnsi="Times New Roman" w:cs="Times New Roman"/>
        </w:rPr>
        <w:t xml:space="preserve">   </w:t>
      </w:r>
      <w:r w:rsidR="00D47422" w:rsidRPr="00E319F3">
        <w:rPr>
          <w:rFonts w:ascii="Times New Roman" w:hAnsi="Times New Roman" w:cs="Times New Roman"/>
        </w:rPr>
        <w:t xml:space="preserve">b) School administrators          </w:t>
      </w:r>
      <w:r w:rsidRPr="00E319F3">
        <w:rPr>
          <w:rFonts w:ascii="Times New Roman" w:hAnsi="Times New Roman" w:cs="Times New Roman"/>
        </w:rPr>
        <w:t>c) Teachers</w:t>
      </w:r>
      <w:r w:rsidR="00D47422" w:rsidRPr="00E319F3">
        <w:rPr>
          <w:rFonts w:ascii="Times New Roman" w:hAnsi="Times New Roman" w:cs="Times New Roman"/>
        </w:rPr>
        <w:t xml:space="preserve">   </w:t>
      </w:r>
      <w:r w:rsidR="00DE6FC2" w:rsidRPr="00E319F3">
        <w:rPr>
          <w:rFonts w:ascii="Times New Roman" w:hAnsi="Times New Roman" w:cs="Times New Roman"/>
        </w:rPr>
        <w:t xml:space="preserve">  </w:t>
      </w:r>
      <w:r w:rsidRPr="00E319F3">
        <w:rPr>
          <w:rFonts w:ascii="Times New Roman" w:hAnsi="Times New Roman" w:cs="Times New Roman"/>
        </w:rPr>
        <w:t>d) Peers</w:t>
      </w:r>
      <w:r w:rsidR="00D47422" w:rsidRPr="00E319F3">
        <w:rPr>
          <w:rFonts w:ascii="Times New Roman" w:hAnsi="Times New Roman" w:cs="Times New Roman"/>
        </w:rPr>
        <w:t xml:space="preserve">        </w:t>
      </w:r>
      <w:r w:rsidR="00DE6FC2" w:rsidRPr="00E319F3">
        <w:rPr>
          <w:rFonts w:ascii="Times New Roman" w:hAnsi="Times New Roman" w:cs="Times New Roman"/>
        </w:rPr>
        <w:t xml:space="preserve">     e) Families of hearing chil</w:t>
      </w:r>
      <w:r w:rsidR="0009110C" w:rsidRPr="00E319F3">
        <w:rPr>
          <w:rFonts w:ascii="Times New Roman" w:hAnsi="Times New Roman" w:cs="Times New Roman"/>
        </w:rPr>
        <w:t>dren</w:t>
      </w:r>
    </w:p>
    <w:p w14:paraId="5A55A13B" w14:textId="64377FCF" w:rsidR="0009110C" w:rsidRPr="00E319F3" w:rsidRDefault="0009110C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</w:rPr>
      </w:pPr>
    </w:p>
    <w:p w14:paraId="26F9C3AF" w14:textId="01F96D25" w:rsidR="0009110C" w:rsidRPr="00E319F3" w:rsidRDefault="0009110C" w:rsidP="0009110C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XSpec="center" w:tblpY="751"/>
        <w:tblW w:w="15889" w:type="dxa"/>
        <w:tblBorders>
          <w:left w:val="none" w:sz="0" w:space="0" w:color="auto"/>
          <w:right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1985"/>
        <w:gridCol w:w="1701"/>
        <w:gridCol w:w="1559"/>
        <w:gridCol w:w="1560"/>
        <w:gridCol w:w="1274"/>
        <w:gridCol w:w="2693"/>
        <w:gridCol w:w="2693"/>
        <w:gridCol w:w="1572"/>
      </w:tblGrid>
      <w:tr w:rsidR="0009110C" w:rsidRPr="00E319F3" w14:paraId="6BF20090" w14:textId="77777777" w:rsidTr="007373CD">
        <w:trPr>
          <w:trHeight w:val="2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773F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A105" w14:textId="77777777" w:rsidR="0009110C" w:rsidRPr="00E319F3" w:rsidRDefault="0009110C">
            <w:pPr>
              <w:widowControl w:val="0"/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ther's 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06B2" w14:textId="77777777" w:rsidR="0009110C" w:rsidRPr="00E319F3" w:rsidRDefault="0009110C">
            <w:pPr>
              <w:widowControl w:val="0"/>
              <w:ind w:right="-8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ther's Edu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B83F" w14:textId="77777777" w:rsidR="0009110C" w:rsidRPr="00E319F3" w:rsidRDefault="0009110C">
            <w:pPr>
              <w:widowControl w:val="0"/>
              <w:ind w:left="-145" w:right="-116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ther's A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4411" w14:textId="77777777" w:rsidR="0009110C" w:rsidRPr="00E319F3" w:rsidRDefault="0009110C">
            <w:pPr>
              <w:widowControl w:val="0"/>
              <w:ind w:right="-1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ther's Ag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31B2" w14:textId="77777777" w:rsidR="0009110C" w:rsidRPr="00E319F3" w:rsidRDefault="0009110C">
            <w:pPr>
              <w:widowControl w:val="0"/>
              <w:ind w:right="-6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ther's Profes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3442" w14:textId="77777777" w:rsidR="0009110C" w:rsidRPr="00E319F3" w:rsidRDefault="0009110C">
            <w:pPr>
              <w:widowControl w:val="0"/>
              <w:ind w:right="-6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mily's Source of Suppo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A376" w14:textId="77777777" w:rsidR="0009110C" w:rsidRPr="00E319F3" w:rsidRDefault="0009110C">
            <w:pPr>
              <w:widowControl w:val="0"/>
              <w:ind w:right="-6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urce Regarding 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B2DDC0" w14:textId="77777777" w:rsidR="0009110C" w:rsidRPr="00E319F3" w:rsidRDefault="0009110C">
            <w:pPr>
              <w:widowControl w:val="0"/>
              <w:ind w:right="-6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erceived SEL</w:t>
            </w:r>
          </w:p>
        </w:tc>
      </w:tr>
      <w:tr w:rsidR="0009110C" w:rsidRPr="00E319F3" w14:paraId="50D64FAF" w14:textId="77777777" w:rsidTr="007373CD">
        <w:trPr>
          <w:trHeight w:val="1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0C912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039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BF2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FCD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864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C774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4846E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 and family memb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9614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y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D4C6A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2431AE3A" w14:textId="77777777" w:rsidTr="007373CD">
        <w:trPr>
          <w:trHeight w:val="2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BC40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A65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5B9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E52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056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2021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83A9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uppo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8C9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C9438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07F8C8F5" w14:textId="77777777" w:rsidTr="007373CD">
        <w:trPr>
          <w:trHeight w:val="21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5A26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90F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AF5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85A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24B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449CB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B023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uppo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FBD1" w14:textId="59049E01" w:rsidR="0009110C" w:rsidRPr="00E319F3" w:rsidRDefault="0009110C" w:rsidP="007373CD">
            <w:pPr>
              <w:widowControl w:val="0"/>
              <w:ind w:left="-113" w:right="-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udiologist, hearing </w:t>
            </w:r>
            <w:proofErr w:type="spell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dcompany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AD573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3957FCD8" w14:textId="77777777" w:rsidTr="007373CD">
        <w:trPr>
          <w:trHeight w:val="15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4213E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67E5" w14:textId="77777777" w:rsidR="0009110C" w:rsidRPr="00E319F3" w:rsidRDefault="0009110C">
            <w:pPr>
              <w:widowControl w:val="0"/>
              <w:ind w:left="-107" w:right="-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BA7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83C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27E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163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30C3" w14:textId="77777777" w:rsidR="0009110C" w:rsidRPr="00E319F3" w:rsidRDefault="0009110C">
            <w:pPr>
              <w:ind w:right="-14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9650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533CF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581A6687" w14:textId="77777777" w:rsidTr="007373CD">
        <w:trPr>
          <w:trHeight w:val="21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8BCE1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6B6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31A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2B39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FFB6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D431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chnici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38F91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, 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68B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, toy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A939C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178B1EF7" w14:textId="77777777" w:rsidTr="007373CD">
        <w:trPr>
          <w:trHeight w:val="2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DC1DB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B2B3" w14:textId="77777777" w:rsidR="0009110C" w:rsidRPr="00E319F3" w:rsidRDefault="0009110C">
            <w:pPr>
              <w:widowControl w:val="0"/>
              <w:ind w:left="-109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3FD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DC0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AAB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2FD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0566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000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et, hospital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0C14E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28C57647" w14:textId="77777777" w:rsidTr="007373CD">
        <w:trPr>
          <w:trHeight w:val="21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2FA7E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D96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42D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82A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47B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CAD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8840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D989" w14:textId="00055A43" w:rsidR="0009110C" w:rsidRPr="00E319F3" w:rsidRDefault="007373CD" w:rsidP="007373CD">
            <w:pPr>
              <w:widowControl w:val="0"/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pitals, education i</w:t>
            </w:r>
            <w:r w:rsidR="0009110C"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titution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8B584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42544B39" w14:textId="77777777" w:rsidTr="007373CD">
        <w:trPr>
          <w:trHeight w:val="219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57524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D7B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64B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6C6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22D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16A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C7C2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cial education teac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404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41E0A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199247EE" w14:textId="77777777" w:rsidTr="007373CD">
        <w:trPr>
          <w:trHeight w:val="182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D69A6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534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DB2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949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684F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4B0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32E13" w14:textId="77777777" w:rsidR="0009110C" w:rsidRPr="00E319F3" w:rsidRDefault="0009110C">
            <w:pPr>
              <w:widowControl w:val="0"/>
              <w:ind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dmot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B635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y, book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6F1C0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2D39A264" w14:textId="77777777" w:rsidTr="007373CD">
        <w:trPr>
          <w:trHeight w:val="2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E3FB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298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A01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C5E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0AD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8EC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36A4" w14:textId="77777777" w:rsidR="0009110C" w:rsidRPr="00E319F3" w:rsidRDefault="0009110C">
            <w:pPr>
              <w:widowControl w:val="0"/>
              <w:ind w:left="-107" w:right="-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, hospital staff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8F1B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, toy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0DE5E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9110C" w:rsidRPr="00E319F3" w14:paraId="7FFE2B3D" w14:textId="77777777" w:rsidTr="007373CD">
        <w:trPr>
          <w:trHeight w:val="224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7972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1E7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762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A0C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516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EBFF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C92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00D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, book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00B3C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09110C" w:rsidRPr="00E319F3" w14:paraId="2E348768" w14:textId="77777777" w:rsidTr="007373CD">
        <w:trPr>
          <w:trHeight w:val="162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DC1B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5B6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7602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139D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06C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156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rm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BD5B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, 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1B1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, expert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52DEA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9110C" w:rsidRPr="00E319F3" w14:paraId="4D76E82D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B795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19A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2E9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E854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163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CCC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6F2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uppo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DD1C1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et, book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04C7E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9110C" w:rsidRPr="00E319F3" w14:paraId="17208342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B5E3B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7D0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736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D61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B304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E9EA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29E16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7101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y, book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F72A5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5A6ED705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8362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FC7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44B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108B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98E6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911E9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E139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2FC8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material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FEF0F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4A3F72E6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3BC9D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DE1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7BD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FAC4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794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A224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F08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, mot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66C0" w14:textId="77777777" w:rsidR="0009110C" w:rsidRPr="00E319F3" w:rsidRDefault="0009110C">
            <w:pPr>
              <w:ind w:right="-25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, expert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EFA95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9110C" w:rsidRPr="00E319F3" w14:paraId="38E00104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27BFA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0BBFE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D40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8800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4D1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D360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0549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7B3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ry, carto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05C19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41CC85A4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3BD6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3F82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3A50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F1F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87F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0205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rnis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28A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dmother, grandfat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2FF1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et, expert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60E20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284A852C" w14:textId="77777777" w:rsidTr="007373CD">
        <w:trPr>
          <w:trHeight w:val="181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FCB4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DA66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6E13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37B6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40EF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103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6CA2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, 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88992" w14:textId="77777777" w:rsidR="0009110C" w:rsidRPr="00E319F3" w:rsidRDefault="0009110C">
            <w:pPr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rybooks, carto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B296A8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09110C" w:rsidRPr="00E319F3" w14:paraId="0CD52B88" w14:textId="77777777" w:rsidTr="007373CD">
        <w:trPr>
          <w:trHeight w:val="324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E3B02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2A8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4CC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DF3C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C71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32A4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9877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instit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F3BC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ries, toy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F0395B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</w:tbl>
    <w:p w14:paraId="6A485FC0" w14:textId="68E53FB8" w:rsidR="0009110C" w:rsidRPr="00E319F3" w:rsidRDefault="0009110C" w:rsidP="00E678F5">
      <w:pPr>
        <w:tabs>
          <w:tab w:val="left" w:pos="3706"/>
        </w:tabs>
        <w:ind w:left="-567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E319F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-1. Demographic Information Regarding </w:t>
      </w:r>
      <w:proofErr w:type="gramStart"/>
      <w:r w:rsidRPr="00E319F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he Families</w:t>
      </w:r>
      <w:proofErr w:type="gramEnd"/>
      <w:r w:rsidR="00E678F5" w:rsidRPr="00E319F3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14:paraId="3DCA7718" w14:textId="77777777" w:rsidR="00E678F5" w:rsidRPr="00E319F3" w:rsidRDefault="00E678F5" w:rsidP="00E678F5">
      <w:pPr>
        <w:tabs>
          <w:tab w:val="left" w:pos="3706"/>
        </w:tabs>
        <w:ind w:left="-567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8F2978E" w14:textId="2E741A7F" w:rsidR="0009110C" w:rsidRPr="00E319F3" w:rsidRDefault="0009110C" w:rsidP="00E678F5">
      <w:pPr>
        <w:tabs>
          <w:tab w:val="left" w:pos="3706"/>
        </w:tabs>
        <w:jc w:val="both"/>
        <w:rPr>
          <w:rFonts w:ascii="Times New Roman" w:eastAsia="Times New Roman" w:hAnsi="Times New Roman" w:cs="Times New Roman"/>
          <w:lang w:val="en-US"/>
        </w:rPr>
        <w:sectPr w:rsidR="0009110C" w:rsidRPr="00E319F3">
          <w:type w:val="nextColumn"/>
          <w:pgSz w:w="16838" w:h="11906" w:orient="landscape"/>
          <w:pgMar w:top="1440" w:right="1440" w:bottom="1440" w:left="1440" w:header="709" w:footer="709" w:gutter="0"/>
          <w:cols w:space="708"/>
        </w:sectPr>
      </w:pPr>
      <w:r w:rsidRPr="00E319F3">
        <w:rPr>
          <w:rFonts w:ascii="Times New Roman" w:eastAsia="Times New Roman" w:hAnsi="Times New Roman" w:cs="Times New Roman"/>
          <w:b/>
          <w:bCs/>
          <w:lang w:val="en-US"/>
        </w:rPr>
        <w:t xml:space="preserve">Education Institution: </w:t>
      </w:r>
      <w:r w:rsidRPr="00E319F3">
        <w:rPr>
          <w:rFonts w:ascii="Times New Roman" w:eastAsia="Times New Roman" w:hAnsi="Times New Roman" w:cs="Times New Roman"/>
          <w:bCs/>
          <w:lang w:val="en-US"/>
        </w:rPr>
        <w:t>Special Educat</w:t>
      </w:r>
      <w:r w:rsidR="007373CD" w:rsidRPr="00E319F3">
        <w:rPr>
          <w:rFonts w:ascii="Times New Roman" w:eastAsia="Times New Roman" w:hAnsi="Times New Roman" w:cs="Times New Roman"/>
          <w:bCs/>
          <w:lang w:val="en-US"/>
        </w:rPr>
        <w:t xml:space="preserve">ion and Rehabilitation Center  </w:t>
      </w:r>
      <w:r w:rsidRPr="00E319F3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E319F3">
        <w:rPr>
          <w:rFonts w:ascii="Times New Roman" w:eastAsia="Times New Roman" w:hAnsi="Times New Roman" w:cs="Times New Roman"/>
          <w:b/>
          <w:bCs/>
          <w:lang w:val="en-US"/>
        </w:rPr>
        <w:t>M:</w:t>
      </w:r>
      <w:r w:rsidRPr="00E319F3">
        <w:rPr>
          <w:rFonts w:ascii="Times New Roman" w:eastAsia="Times New Roman" w:hAnsi="Times New Roman" w:cs="Times New Roman"/>
          <w:bCs/>
          <w:lang w:val="en-US"/>
        </w:rPr>
        <w:t xml:space="preserve"> Mother   </w:t>
      </w:r>
      <w:r w:rsidRPr="00E319F3">
        <w:rPr>
          <w:rFonts w:ascii="Times New Roman" w:eastAsia="Times New Roman" w:hAnsi="Times New Roman" w:cs="Times New Roman"/>
          <w:b/>
          <w:bCs/>
          <w:lang w:val="en-US"/>
        </w:rPr>
        <w:t xml:space="preserve">SEL: </w:t>
      </w:r>
      <w:r w:rsidR="00E678F5" w:rsidRPr="00E319F3">
        <w:rPr>
          <w:rFonts w:ascii="Times New Roman" w:eastAsia="Times New Roman" w:hAnsi="Times New Roman" w:cs="Times New Roman"/>
          <w:bCs/>
          <w:lang w:val="en-US"/>
        </w:rPr>
        <w:t>Socioeconomic Leve</w:t>
      </w:r>
      <w:r w:rsidR="007373CD" w:rsidRPr="00E319F3">
        <w:rPr>
          <w:rFonts w:ascii="Times New Roman" w:eastAsia="Times New Roman" w:hAnsi="Times New Roman" w:cs="Times New Roman"/>
          <w:bCs/>
          <w:lang w:val="en-US"/>
        </w:rPr>
        <w:t>l</w:t>
      </w:r>
    </w:p>
    <w:tbl>
      <w:tblPr>
        <w:tblStyle w:val="TableGrid"/>
        <w:tblpPr w:leftFromText="141" w:rightFromText="141" w:vertAnchor="page" w:horzAnchor="margin" w:tblpXSpec="center" w:tblpY="671"/>
        <w:tblW w:w="5042" w:type="pct"/>
        <w:tblLook w:val="0600" w:firstRow="0" w:lastRow="0" w:firstColumn="0" w:lastColumn="0" w:noHBand="1" w:noVBand="1"/>
      </w:tblPr>
      <w:tblGrid>
        <w:gridCol w:w="1000"/>
        <w:gridCol w:w="1411"/>
        <w:gridCol w:w="1313"/>
        <w:gridCol w:w="1789"/>
        <w:gridCol w:w="1789"/>
        <w:gridCol w:w="1789"/>
        <w:gridCol w:w="11"/>
      </w:tblGrid>
      <w:tr w:rsidR="0009110C" w:rsidRPr="00E319F3" w14:paraId="7B479E29" w14:textId="77777777" w:rsidTr="0009110C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E644" w14:textId="77777777" w:rsidR="0009110C" w:rsidRPr="00E319F3" w:rsidRDefault="000911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-2 Demographic Information Regarding Deaf Children (Information was obtained through interviews with mothers)</w:t>
            </w:r>
          </w:p>
        </w:tc>
      </w:tr>
      <w:tr w:rsidR="0009110C" w:rsidRPr="00E319F3" w14:paraId="5D6081F2" w14:textId="77777777" w:rsidTr="004F5B1A">
        <w:trPr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747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F6E2" w14:textId="77777777" w:rsidR="0009110C" w:rsidRPr="00E319F3" w:rsidRDefault="0009110C">
            <w:pPr>
              <w:ind w:left="-17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ild Gender/Age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2D6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ther's Source of Support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47BE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mily's Number of Children</w:t>
            </w:r>
          </w:p>
          <w:p w14:paraId="45662BE0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except D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AE00C5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upport Needs of Deaf Child</w:t>
            </w:r>
          </w:p>
        </w:tc>
      </w:tr>
      <w:tr w:rsidR="004F5B1A" w:rsidRPr="00E319F3" w14:paraId="47865E5C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660ED5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ED21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C61B" w14:textId="65E07F3D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sz w:val="22"/>
                <w:szCs w:val="22"/>
              </w:rPr>
              <w:t>4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DFB5" w14:textId="77777777" w:rsidR="004F5B1A" w:rsidRPr="00E319F3" w:rsidRDefault="004F5B1A" w:rsidP="004F5B1A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2428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26E0AF" w14:textId="77777777" w:rsidR="004F5B1A" w:rsidRPr="00E319F3" w:rsidRDefault="004F5B1A" w:rsidP="004F5B1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4F5B1A" w:rsidRPr="00E319F3" w14:paraId="00608BB7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EBF86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631D2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43B2" w14:textId="33C75786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sz w:val="22"/>
                <w:szCs w:val="22"/>
              </w:rPr>
              <w:t>4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C78C" w14:textId="77777777" w:rsidR="004F5B1A" w:rsidRPr="00E319F3" w:rsidRDefault="004F5B1A" w:rsidP="004F5B1A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ource of Support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356E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058232" w14:textId="77777777" w:rsidR="004F5B1A" w:rsidRPr="00E319F3" w:rsidRDefault="004F5B1A" w:rsidP="004F5B1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4F5B1A" w:rsidRPr="00E319F3" w14:paraId="0F14FDF4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C8CE7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2DD9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9AF5" w14:textId="13CAD4C5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sz w:val="22"/>
                <w:szCs w:val="22"/>
              </w:rPr>
              <w:t>4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6CBC" w14:textId="77777777" w:rsidR="004F5B1A" w:rsidRPr="00E319F3" w:rsidRDefault="004F5B1A" w:rsidP="004F5B1A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ource of Support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704A" w14:textId="77777777" w:rsidR="004F5B1A" w:rsidRPr="00E319F3" w:rsidRDefault="004F5B1A" w:rsidP="004F5B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92BACC" w14:textId="77777777" w:rsidR="004F5B1A" w:rsidRPr="00E319F3" w:rsidRDefault="004F5B1A" w:rsidP="004F5B1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, preparation to school</w:t>
            </w:r>
          </w:p>
        </w:tc>
      </w:tr>
      <w:tr w:rsidR="0009110C" w:rsidRPr="00E319F3" w14:paraId="7586FF56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F24F3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57A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095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6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6715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82F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7444FA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79E00DEE" w14:textId="77777777" w:rsidTr="0009110C">
        <w:trPr>
          <w:gridAfter w:val="1"/>
          <w:wAfter w:w="6" w:type="pct"/>
          <w:trHeight w:val="92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E823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9C6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FC5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CA83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E31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080CCE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, peer interaction</w:t>
            </w:r>
          </w:p>
        </w:tc>
      </w:tr>
      <w:tr w:rsidR="0009110C" w:rsidRPr="00E319F3" w14:paraId="2E4917ED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834E2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6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478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98B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4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13E1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Source of Support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5F5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A3E305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, game skills</w:t>
            </w:r>
          </w:p>
        </w:tc>
      </w:tr>
      <w:tr w:rsidR="0009110C" w:rsidRPr="00E319F3" w14:paraId="5F05C899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7A22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7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C82D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328D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11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1AA5" w14:textId="77777777" w:rsidR="0009110C" w:rsidRPr="00E319F3" w:rsidRDefault="0009110C">
            <w:pPr>
              <w:tabs>
                <w:tab w:val="left" w:pos="3706"/>
              </w:tabs>
              <w:ind w:right="-2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pital, Special Edu. Tchr.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1A7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A2F7B6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557C4058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ED7A5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8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010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28B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68651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cial Edu. Tchr.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B8DBE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B99454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5B94A191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D440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9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05D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79D3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4508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1248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BD2DD9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0E8FA7BA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07194E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0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B92C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C64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11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0803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wn family member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09C5" w14:textId="09883920" w:rsidR="0009110C" w:rsidRPr="00E319F3" w:rsidRDefault="00BC2C6E" w:rsidP="000B0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A5AAA1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6301CA97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237C1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AEE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617C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80CD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91F7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3A41F8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395C8A6A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C5FAA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2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369C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B2E5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11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8EC30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9D9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60885F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65601168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6DF8C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3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ACBF0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7401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years 2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1E95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1A4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5357E7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7C816CB3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88B07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4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0F29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85BE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886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164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C6FA69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1AE64A24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341813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5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C4CE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FC02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years 4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0193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109D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9B10F5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56776BB3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7175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6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6B998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F261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years 3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15E50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EC31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F0F86E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52678860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BA6C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7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86E4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C2EE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years 1 month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DFBA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D668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EF4CF1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2EEAD4EA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E7A802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8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54C77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2EC0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years 6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53419" w14:textId="77777777" w:rsidR="0009110C" w:rsidRPr="00E319F3" w:rsidRDefault="0009110C">
            <w:pPr>
              <w:tabs>
                <w:tab w:val="left" w:pos="3706"/>
              </w:tabs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sband, family member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6D56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BB564E" w14:textId="77777777" w:rsidR="0009110C" w:rsidRPr="00E319F3" w:rsidRDefault="00091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3A7A3F6E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6E21D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9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227C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F8D7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year-old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4260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106D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64FE3D" w14:textId="77777777" w:rsidR="0009110C" w:rsidRPr="00E319F3" w:rsidRDefault="000911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C</w:t>
            </w:r>
          </w:p>
        </w:tc>
      </w:tr>
      <w:tr w:rsidR="0009110C" w:rsidRPr="00E319F3" w14:paraId="01899D0B" w14:textId="77777777" w:rsidTr="0009110C">
        <w:trPr>
          <w:gridAfter w:val="1"/>
          <w:wAfter w:w="6" w:type="pct"/>
          <w:trHeight w:val="276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E02D8F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20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0B58A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1733B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years 5 months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E8143" w14:textId="77777777" w:rsidR="0009110C" w:rsidRPr="00E319F3" w:rsidRDefault="0009110C">
            <w:pPr>
              <w:tabs>
                <w:tab w:val="left" w:pos="370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, SEI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D795" w14:textId="77777777" w:rsidR="0009110C" w:rsidRPr="00E319F3" w:rsidRDefault="00091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584CDE" w14:textId="77777777" w:rsidR="0009110C" w:rsidRPr="00E319F3" w:rsidRDefault="0009110C">
            <w:pPr>
              <w:widowControl w:val="0"/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c skills, LSC</w:t>
            </w:r>
          </w:p>
        </w:tc>
      </w:tr>
    </w:tbl>
    <w:p w14:paraId="175A71E9" w14:textId="01C5D59C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pecial Education Institution: </w:t>
      </w:r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ducation institution responsible for special education support services under the name of special education and rehabilitation center, </w:t>
      </w:r>
      <w:r w:rsidRPr="00E319F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Language, Speech, and Communication Skill: </w:t>
      </w:r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LSC</w:t>
      </w:r>
    </w:p>
    <w:p w14:paraId="1DA06B42" w14:textId="50BFAEDF" w:rsidR="00C16F7F" w:rsidRPr="00E319F3" w:rsidRDefault="00C16F7F" w:rsidP="0009110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When examining the support resources of mothers whose children are mostly between the ages of 4 and 5, it is noteworthy that they receive support from special education and rehabilitation support centers. The support needed is focused on their children's language skills.</w:t>
      </w:r>
    </w:p>
    <w:p w14:paraId="03D0B2FE" w14:textId="77777777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86F73DA" w14:textId="77777777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6BC75E1" w14:textId="77777777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032EC0" w14:textId="77777777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02558D1" w14:textId="77777777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F0C66A8" w14:textId="543DDE4F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9CB0404" w14:textId="0E67C4FB" w:rsidR="0009110C" w:rsidRPr="00E319F3" w:rsidRDefault="0009110C" w:rsidP="0009110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-3 </w:t>
      </w:r>
      <w:r w:rsidR="003B56DC" w:rsidRPr="00E319F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hildren's use of hearing aids or cochlear implants</w:t>
      </w:r>
    </w:p>
    <w:tbl>
      <w:tblPr>
        <w:tblStyle w:val="TableGrid"/>
        <w:tblW w:w="8621" w:type="dxa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1291"/>
        <w:gridCol w:w="4602"/>
        <w:gridCol w:w="2728"/>
      </w:tblGrid>
      <w:tr w:rsidR="007E7C04" w:rsidRPr="00E319F3" w14:paraId="053B5755" w14:textId="77777777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2D5946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689D" w14:textId="5076A482" w:rsidR="007E7C04" w:rsidRPr="00E319F3" w:rsidRDefault="003B56DC" w:rsidP="007E7C04">
            <w:pPr>
              <w:widowControl w:val="0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ildren's use of hearing aids or cochlear implants</w:t>
            </w:r>
          </w:p>
        </w:tc>
      </w:tr>
      <w:tr w:rsidR="007E7C04" w:rsidRPr="00E319F3" w14:paraId="6E84A91B" w14:textId="47EB8724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D5E55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0463" w14:textId="0E08D09D" w:rsidR="007E7C04" w:rsidRPr="00E319F3" w:rsidRDefault="007E7C04" w:rsidP="007E7C04">
            <w:pPr>
              <w:widowControl w:val="0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E319F3"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  <w:t>Hearing Aid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1D73" w14:textId="45253D7B" w:rsidR="007E7C04" w:rsidRPr="00E319F3" w:rsidRDefault="007E7C04" w:rsidP="007E7C04">
            <w:pPr>
              <w:widowControl w:val="0"/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Style w:val="Strong"/>
                <w:rFonts w:ascii="Times New Roman" w:hAnsi="Times New Roman" w:cs="Times New Roman"/>
                <w:sz w:val="20"/>
                <w:szCs w:val="20"/>
                <w:lang w:val="en-US"/>
              </w:rPr>
              <w:t>Cochlear Implant</w:t>
            </w:r>
          </w:p>
        </w:tc>
      </w:tr>
      <w:tr w:rsidR="007E7C04" w:rsidRPr="00E319F3" w14:paraId="25B0DB01" w14:textId="01C71BF7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852F6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A5C5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AB60E5" w14:textId="477250A0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2D9344B4" w14:textId="2375C669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CE767B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3FA3D" w14:textId="6D4AA3E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C3E0C9" w14:textId="4F45E15E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50DE100C" w14:textId="519D68C3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F8463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7906" w14:textId="0EC0D1B1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9D915A" w14:textId="63D86478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602C2F63" w14:textId="2EC70D3A" w:rsidTr="007E7C04">
        <w:trPr>
          <w:trHeight w:val="18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1A7AFE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D4BEB" w14:textId="2A074CAA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67B12" w14:textId="5F820C2E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006E34DB" w14:textId="7C29ADE5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2DE9B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9A87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AF0C0E" w14:textId="5C91679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675890E2" w14:textId="39049034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EE58C7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8C02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97F32B" w14:textId="1F1BC425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311FB049" w14:textId="38FF6CF4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B2D41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F9D1" w14:textId="619A30FE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53B3A7" w14:textId="175B256C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5DB996E1" w14:textId="616FABB7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AB737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8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7287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1D6BB4" w14:textId="4C650B46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55317C42" w14:textId="7A1539E4" w:rsidTr="007E7C04">
        <w:trPr>
          <w:trHeight w:val="18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E224F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9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121B" w14:textId="77777777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DE74BE" w14:textId="352C6D01" w:rsidR="007E7C04" w:rsidRPr="00E319F3" w:rsidRDefault="007E7C04" w:rsidP="007E7C0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73E5D6B0" w14:textId="48814D23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8C4A5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0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D185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9EC484" w14:textId="39EC2B4D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0AF372A4" w14:textId="6BA974D5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6A1CDD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1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3F1A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9B82BE" w14:textId="79408143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4110C6FA" w14:textId="7980C271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81B939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2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89A9" w14:textId="3BB7F0A6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CCFCF3" w14:textId="7F174F74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3CE3A62C" w14:textId="33714405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AE3059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A3C5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748373" w14:textId="778504F1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695F73F4" w14:textId="14F9A42F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6AC632" w14:textId="77777777" w:rsidR="007E7C04" w:rsidRPr="00E319F3" w:rsidRDefault="007E7C04" w:rsidP="00D126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4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2856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12193F" w14:textId="4A57F174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4BE4C161" w14:textId="7F9CF583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05167" w14:textId="77777777" w:rsidR="007E7C04" w:rsidRPr="00E319F3" w:rsidRDefault="007E7C04" w:rsidP="00D126BE">
            <w:pPr>
              <w:widowControl w:val="0"/>
              <w:ind w:right="-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5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DF4A" w14:textId="5ECA316D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E46ADE" w14:textId="7611364E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7D179337" w14:textId="7006235D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DB9476" w14:textId="77777777" w:rsidR="007E7C04" w:rsidRPr="00E319F3" w:rsidRDefault="007E7C04" w:rsidP="00D126BE">
            <w:pPr>
              <w:widowControl w:val="0"/>
              <w:ind w:right="-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6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2DC2" w14:textId="5FC0FB2C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7762D7" w14:textId="637F47DE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7C04" w:rsidRPr="00E319F3" w14:paraId="62C06D7F" w14:textId="796C8501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779F44" w14:textId="77777777" w:rsidR="007E7C04" w:rsidRPr="00E319F3" w:rsidRDefault="007E7C04" w:rsidP="00D126BE">
            <w:pPr>
              <w:widowControl w:val="0"/>
              <w:ind w:right="-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7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B7F6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0F446B" w14:textId="38B5AA60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4063DE56" w14:textId="7A112AD3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59CEC" w14:textId="77777777" w:rsidR="007E7C04" w:rsidRPr="00E319F3" w:rsidRDefault="007E7C04" w:rsidP="00D126BE">
            <w:pPr>
              <w:widowControl w:val="0"/>
              <w:ind w:right="-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8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BFE9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BC0DA2" w14:textId="771A06AE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20036815" w14:textId="03317FA9" w:rsidTr="007E7C04">
        <w:trPr>
          <w:trHeight w:val="289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5564F4" w14:textId="77777777" w:rsidR="007E7C04" w:rsidRPr="00E319F3" w:rsidRDefault="007E7C04" w:rsidP="00D126BE">
            <w:pPr>
              <w:widowControl w:val="0"/>
              <w:ind w:right="-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9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CB12" w14:textId="77777777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9130A2" w14:textId="7717872F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</w:tr>
      <w:tr w:rsidR="007E7C04" w:rsidRPr="00E319F3" w14:paraId="308CAC35" w14:textId="1EB2B95D" w:rsidTr="007E7C04">
        <w:trPr>
          <w:trHeight w:val="146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CAE11" w14:textId="77777777" w:rsidR="007E7C04" w:rsidRPr="00E319F3" w:rsidRDefault="007E7C04" w:rsidP="00D126BE">
            <w:pPr>
              <w:widowControl w:val="0"/>
              <w:ind w:right="-1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20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A41C" w14:textId="23C511A3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="001052C8"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(</w:t>
            </w:r>
            <w:proofErr w:type="gramEnd"/>
            <w:r w:rsidR="001052C8" w:rsidRPr="00E319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lateral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9A8928" w14:textId="07C02C91" w:rsidR="007E7C04" w:rsidRPr="00E319F3" w:rsidRDefault="007E7C04" w:rsidP="00D92AB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B73D94" w14:textId="77777777" w:rsidR="0009110C" w:rsidRPr="00E319F3" w:rsidRDefault="0009110C" w:rsidP="00D92AB1">
      <w:pPr>
        <w:tabs>
          <w:tab w:val="left" w:pos="142"/>
          <w:tab w:val="left" w:pos="3706"/>
        </w:tabs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113AB4" w14:textId="77777777" w:rsidR="00C16F7F" w:rsidRPr="00E319F3" w:rsidRDefault="00C16F7F" w:rsidP="00D362C6">
      <w:pPr>
        <w:tabs>
          <w:tab w:val="left" w:pos="142"/>
          <w:tab w:val="left" w:pos="3706"/>
        </w:tabs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formation regarding hearing aid use in children is as follows: </w:t>
      </w:r>
    </w:p>
    <w:p w14:paraId="4BD24231" w14:textId="73064891" w:rsidR="0009110C" w:rsidRPr="00E319F3" w:rsidRDefault="00FE0E7A" w:rsidP="001052C8">
      <w:pPr>
        <w:tabs>
          <w:tab w:val="left" w:pos="142"/>
          <w:tab w:val="left" w:pos="3706"/>
        </w:tabs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Children with the codes C2-C3-C4-C7-C12-C15-C16-C20 use hearing aids, while the other children(C1-C5-C6-C8-</w:t>
      </w:r>
      <w:proofErr w:type="gramStart"/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C9-C10-C11</w:t>
      </w:r>
      <w:proofErr w:type="gramEnd"/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proofErr w:type="gramStart"/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C13-C14-C17</w:t>
      </w:r>
      <w:proofErr w:type="gramEnd"/>
      <w:r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C18-C19) use cochlear implants. </w:t>
      </w:r>
      <w:r w:rsidR="001052C8"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Mothers have indicated that their children have hearing aids or bilateral cochlear implants. Children using bilateral cochlear implants are C1-C5-C6-C8-C9-C10-C11-C13-C14-C17-C18-C19. Children with codes C2-C3-C4-C7-C12-C15-C16-C20 use hearing aids, while the other children (C1-C5-C6-C8-</w:t>
      </w:r>
      <w:proofErr w:type="gramStart"/>
      <w:r w:rsidR="001052C8"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C9-C10-C11</w:t>
      </w:r>
      <w:proofErr w:type="gramEnd"/>
      <w:r w:rsidR="001052C8" w:rsidRPr="00E319F3">
        <w:rPr>
          <w:rFonts w:ascii="Times New Roman" w:eastAsia="Times New Roman" w:hAnsi="Times New Roman" w:cs="Times New Roman"/>
          <w:sz w:val="20"/>
          <w:szCs w:val="20"/>
          <w:lang w:val="en-US"/>
        </w:rPr>
        <w:t>-C13-C14-C17-C18-C19) use cochlear implants. It is understood that children generally start using hearing aids at the age of 1 after early diagnosis. When mothers were asked whether they used unilateral or bilateral hearing aids, this situation was determined.</w:t>
      </w:r>
    </w:p>
    <w:p w14:paraId="221AD716" w14:textId="4182E34B" w:rsidR="007E7C04" w:rsidRPr="00E319F3" w:rsidRDefault="007E7C04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569D98" w14:textId="5F326048" w:rsidR="007E7C04" w:rsidRPr="00E319F3" w:rsidRDefault="007E7C04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A48E7D" w14:textId="2FE65B42" w:rsidR="007E7C04" w:rsidRPr="00E319F3" w:rsidRDefault="007E7C04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47CB65" w14:textId="712303AC" w:rsidR="007E7C04" w:rsidRPr="00E319F3" w:rsidRDefault="007E7C04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3094AC" w14:textId="3C5D022E" w:rsidR="00A5522F" w:rsidRPr="00E319F3" w:rsidRDefault="00A5522F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D1F7CD3" w14:textId="77777777" w:rsidR="00A5522F" w:rsidRPr="00E319F3" w:rsidRDefault="00A5522F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F3A1573" w14:textId="4DADE8BD" w:rsidR="00A5522F" w:rsidRPr="00E319F3" w:rsidRDefault="00A5522F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3C68A75" w14:textId="77777777" w:rsidR="00DC04FD" w:rsidRPr="00E319F3" w:rsidRDefault="00DC04FD" w:rsidP="0009110C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55317DB" w14:textId="5A179C25" w:rsidR="00DA1CD2" w:rsidRPr="00E319F3" w:rsidRDefault="00DA1CD2" w:rsidP="00A5522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8439770" w14:textId="142E78E7" w:rsidR="00DA1CD2" w:rsidRPr="00E319F3" w:rsidRDefault="00DA1CD2" w:rsidP="00DA1CD2">
      <w:pPr>
        <w:tabs>
          <w:tab w:val="left" w:pos="142"/>
          <w:tab w:val="left" w:pos="3706"/>
        </w:tabs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E319F3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Table</w:t>
      </w:r>
      <w:r w:rsidR="00A5522F" w:rsidRPr="00E319F3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4</w:t>
      </w:r>
      <w:r w:rsidRPr="00E319F3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-</w:t>
      </w:r>
      <w:r w:rsidRPr="00E319F3">
        <w:t xml:space="preserve"> </w:t>
      </w:r>
      <w:r w:rsidRPr="00E319F3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Mothers who expressed their opinions on the main and sub-themes</w:t>
      </w:r>
    </w:p>
    <w:tbl>
      <w:tblPr>
        <w:tblStyle w:val="TableGrid"/>
        <w:tblW w:w="10348" w:type="dxa"/>
        <w:tblInd w:w="-5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796"/>
      </w:tblGrid>
      <w:tr w:rsidR="00DA1CD2" w:rsidRPr="00E319F3" w14:paraId="6239FC82" w14:textId="77777777" w:rsidTr="00403110">
        <w:trPr>
          <w:trHeight w:val="164"/>
        </w:trPr>
        <w:tc>
          <w:tcPr>
            <w:tcW w:w="2552" w:type="dxa"/>
          </w:tcPr>
          <w:p w14:paraId="44155B82" w14:textId="77777777" w:rsidR="00DA1CD2" w:rsidRPr="00E319F3" w:rsidRDefault="00DA1CD2" w:rsidP="004723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 Themes</w:t>
            </w:r>
          </w:p>
        </w:tc>
        <w:tc>
          <w:tcPr>
            <w:tcW w:w="7796" w:type="dxa"/>
          </w:tcPr>
          <w:p w14:paraId="0264706F" w14:textId="77777777" w:rsidR="00DA1CD2" w:rsidRPr="00E319F3" w:rsidRDefault="00DA1CD2" w:rsidP="004723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thers who expressed their opinions on the main and sub-themes</w:t>
            </w:r>
          </w:p>
        </w:tc>
      </w:tr>
      <w:tr w:rsidR="00DA1CD2" w:rsidRPr="00E319F3" w14:paraId="0307640A" w14:textId="77777777" w:rsidTr="00D126BE">
        <w:trPr>
          <w:trHeight w:val="2436"/>
        </w:trPr>
        <w:tc>
          <w:tcPr>
            <w:tcW w:w="2552" w:type="dxa"/>
            <w:vAlign w:val="center"/>
          </w:tcPr>
          <w:p w14:paraId="6598EB2E" w14:textId="77777777" w:rsidR="00DA1CD2" w:rsidRPr="00E319F3" w:rsidRDefault="00DA1CD2" w:rsidP="0047239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alization and guidance</w:t>
            </w:r>
          </w:p>
        </w:tc>
        <w:tc>
          <w:tcPr>
            <w:tcW w:w="7796" w:type="dxa"/>
          </w:tcPr>
          <w:p w14:paraId="36834064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Need for information (M1-M2-M3-M4-M5-M8-M11-M12-M14-M18-M19-M20)</w:t>
            </w:r>
          </w:p>
          <w:p w14:paraId="644A1FC2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wborn Hearing Screening Test (M1-M5-M7-M8-M10-M11-M13-M15-M16-M17-M18-M19-M20)</w:t>
            </w:r>
          </w:p>
          <w:p w14:paraId="0AB130BE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ther-baby interaction (M3-M4-M6-M7-M8-M9-M12-M14)</w:t>
            </w:r>
          </w:p>
          <w:p w14:paraId="4AA7A5A4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uidance (M1-M5-M9-M12-M14-M17-M18-M19-M20)</w:t>
            </w:r>
          </w:p>
          <w:p w14:paraId="1C8A5C66" w14:textId="77777777" w:rsidR="00DA1CD2" w:rsidRPr="00E319F3" w:rsidRDefault="00DA1CD2" w:rsidP="0040311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 diagnosis (M2-M4-M8-M11-M14-M15)</w:t>
            </w:r>
          </w:p>
        </w:tc>
      </w:tr>
      <w:tr w:rsidR="00DA1CD2" w:rsidRPr="00E319F3" w14:paraId="76E7C8E7" w14:textId="77777777" w:rsidTr="00403110">
        <w:trPr>
          <w:trHeight w:val="1218"/>
        </w:trPr>
        <w:tc>
          <w:tcPr>
            <w:tcW w:w="2552" w:type="dxa"/>
            <w:vAlign w:val="center"/>
          </w:tcPr>
          <w:p w14:paraId="4D9582D6" w14:textId="77777777" w:rsidR="00DA1CD2" w:rsidRPr="00E319F3" w:rsidRDefault="00DA1CD2" w:rsidP="0047239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amily life changing with diagnosis and search for empowerment</w:t>
            </w:r>
          </w:p>
        </w:tc>
        <w:tc>
          <w:tcPr>
            <w:tcW w:w="7796" w:type="dxa"/>
          </w:tcPr>
          <w:p w14:paraId="3F39EB50" w14:textId="77777777" w:rsidR="00D37BFC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nitoring and supporting the development(M1-M2-M3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4-M5-M6-M7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M8-M9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0-M11-M12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3-M14-M15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M16-M17-M18-M19-M20)</w:t>
            </w:r>
          </w:p>
          <w:p w14:paraId="77AECCDF" w14:textId="7F745186" w:rsidR="00D37BFC" w:rsidRPr="00E319F3" w:rsidRDefault="00D37BFC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ildren’s and families’ </w:t>
            </w:r>
            <w:r w:rsidR="00511EB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eds shaped by the diagnosis (</w:t>
            </w:r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-M2-M3-</w:t>
            </w:r>
            <w:proofErr w:type="gramStart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4-M5-M6</w:t>
            </w:r>
            <w:proofErr w:type="gramEnd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7-M8-M9</w:t>
            </w:r>
            <w:proofErr w:type="gramEnd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0-M11-M12</w:t>
            </w:r>
            <w:proofErr w:type="gramEnd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3-M14-M15-M16</w:t>
            </w:r>
            <w:proofErr w:type="gramEnd"/>
            <w:r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17-M18-M19-M20)</w:t>
            </w:r>
          </w:p>
          <w:p w14:paraId="7131D117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Sources of support (M1-M4-M5-M7-M8-M9-M11-M12-M13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M14-M15-M16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-M17-M18-M19-M20)</w:t>
            </w:r>
          </w:p>
          <w:p w14:paraId="1F2F5BF7" w14:textId="05017A2E" w:rsidR="00DA1CD2" w:rsidRPr="00E319F3" w:rsidRDefault="00DA1CD2" w:rsidP="0040311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Access to support and barriers to access</w:t>
            </w:r>
            <w:r w:rsidR="005D50AB"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(M1-M2-M3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M4-M5-M6-M7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-M8-M9-M10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M11-M12-M13-M14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-M15-M16-M17-M18-M19-M20)</w:t>
            </w:r>
          </w:p>
        </w:tc>
      </w:tr>
      <w:tr w:rsidR="00DA1CD2" w:rsidRPr="00E319F3" w14:paraId="2B3627B9" w14:textId="77777777" w:rsidTr="00403110">
        <w:trPr>
          <w:trHeight w:val="598"/>
        </w:trPr>
        <w:tc>
          <w:tcPr>
            <w:tcW w:w="2552" w:type="dxa"/>
            <w:vAlign w:val="center"/>
          </w:tcPr>
          <w:p w14:paraId="35132C45" w14:textId="77777777" w:rsidR="00DA1CD2" w:rsidRPr="00E319F3" w:rsidRDefault="00DA1CD2" w:rsidP="0047239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listic support for deaf children</w:t>
            </w:r>
          </w:p>
        </w:tc>
        <w:tc>
          <w:tcPr>
            <w:tcW w:w="7796" w:type="dxa"/>
          </w:tcPr>
          <w:p w14:paraId="3B9631B4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Early Childhood (M1-M2-M3-M8-M9-M11-M12-M13-M14-M15-M16-M17-M18-M19-M20)</w:t>
            </w:r>
          </w:p>
          <w:p w14:paraId="0BFD89AE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school and school period (M1-M2-M3-M8-M9-M12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3-M14-M15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M16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7-M18-M19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M20)</w:t>
            </w:r>
          </w:p>
          <w:p w14:paraId="33075CBD" w14:textId="4BFDB442" w:rsidR="0052795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ocial skills and participation in life </w:t>
            </w:r>
            <w:r w:rsidR="00527952"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</w:t>
            </w:r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-M2-M3-</w:t>
            </w:r>
            <w:proofErr w:type="gramStart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4-M5-M6-M7</w:t>
            </w:r>
            <w:proofErr w:type="gramEnd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8-M9-M10-M11-</w:t>
            </w:r>
            <w:proofErr w:type="gramStart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2-M13-M14</w:t>
            </w:r>
            <w:proofErr w:type="gramEnd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5-M16-M17</w:t>
            </w:r>
            <w:proofErr w:type="gramEnd"/>
            <w:r w:rsidR="00527952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18-M19-M20</w:t>
            </w: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097D691D" w14:textId="4BFAD342" w:rsidR="00403110" w:rsidRPr="00E319F3" w:rsidRDefault="00DA1CD2" w:rsidP="0040311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pportunities (</w:t>
            </w:r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-M2-M3-M4-M5-</w:t>
            </w:r>
            <w:proofErr w:type="gramStart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6-M7-M8</w:t>
            </w:r>
            <w:proofErr w:type="gramEnd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9-M10-M11</w:t>
            </w:r>
            <w:proofErr w:type="gramEnd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2-M13-M14</w:t>
            </w:r>
            <w:proofErr w:type="gramEnd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5-M16-M17</w:t>
            </w:r>
            <w:proofErr w:type="gramEnd"/>
            <w:r w:rsidR="00403110" w:rsidRPr="00E319F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18-M19-M20)</w:t>
            </w:r>
          </w:p>
        </w:tc>
      </w:tr>
      <w:tr w:rsidR="00DA1CD2" w:rsidRPr="00E319F3" w14:paraId="2C072076" w14:textId="77777777" w:rsidTr="00403110">
        <w:trPr>
          <w:trHeight w:val="575"/>
        </w:trPr>
        <w:tc>
          <w:tcPr>
            <w:tcW w:w="2552" w:type="dxa"/>
            <w:vAlign w:val="center"/>
          </w:tcPr>
          <w:p w14:paraId="579EA1CC" w14:textId="77777777" w:rsidR="00DA1CD2" w:rsidRPr="00E319F3" w:rsidRDefault="00DA1CD2" w:rsidP="0047239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ustainable and accessible support mechanisms</w:t>
            </w:r>
          </w:p>
        </w:tc>
        <w:tc>
          <w:tcPr>
            <w:tcW w:w="7796" w:type="dxa"/>
          </w:tcPr>
          <w:p w14:paraId="7BB1F4C9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dical support, early diagnosis, and hearing aid implementation (M1-M2-M3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4-M5-M6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7-M8-M9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0-M11-M12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13-M14-M15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M16-M17-M18-M19-M20)</w:t>
            </w:r>
          </w:p>
          <w:p w14:paraId="7508AF83" w14:textId="77777777" w:rsidR="00DA1CD2" w:rsidRPr="00E319F3" w:rsidRDefault="00DA1CD2" w:rsidP="0040311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ccess to education and staff (M1-M2-M3-M4-M5-M6-M7-M8-M9-M10-M11-M12-M13-M14-M15-M16-M17-M18-M19-M20)</w:t>
            </w:r>
          </w:p>
          <w:p w14:paraId="69423564" w14:textId="77777777" w:rsidR="00DA1CD2" w:rsidRPr="00E319F3" w:rsidRDefault="00DA1CD2" w:rsidP="0040311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Family's place in sustainable policies for deaf children (M1-M2-M3-M4-M5-</w:t>
            </w:r>
            <w:proofErr w:type="gramStart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M6-M7-M8</w:t>
            </w:r>
            <w:proofErr w:type="gramEnd"/>
            <w:r w:rsidRPr="00E319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/>
              </w:rPr>
              <w:t>-M9-M10-M11-M12-M13-M14-M15-M16-M17-M18-M19-M20).</w:t>
            </w:r>
          </w:p>
        </w:tc>
      </w:tr>
    </w:tbl>
    <w:p w14:paraId="626F7BEB" w14:textId="1A4F4AEA" w:rsidR="00DA1CD2" w:rsidRPr="00E319F3" w:rsidRDefault="00DA1CD2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6EF9B5EB" w14:textId="7CC4DA13" w:rsidR="00403110" w:rsidRPr="00E319F3" w:rsidRDefault="00403110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26EF05B6" w14:textId="0B151710" w:rsidR="00403110" w:rsidRPr="00E319F3" w:rsidRDefault="00403110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432271F8" w14:textId="1B7B078F" w:rsidR="00E301BB" w:rsidRPr="00E319F3" w:rsidRDefault="00E301BB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59DDC6A6" w14:textId="77777777" w:rsidR="00E301BB" w:rsidRPr="00E319F3" w:rsidRDefault="00E301BB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35E3FA60" w14:textId="0609171C" w:rsidR="00403110" w:rsidRPr="00E319F3" w:rsidRDefault="00403110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3357B77B" w14:textId="4726BD87" w:rsidR="00A5522F" w:rsidRPr="00E319F3" w:rsidRDefault="00A5522F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01218B95" w14:textId="77777777" w:rsidR="00A5522F" w:rsidRPr="00E319F3" w:rsidRDefault="00A5522F" w:rsidP="00A5522F">
      <w:pPr>
        <w:tabs>
          <w:tab w:val="left" w:pos="142"/>
          <w:tab w:val="left" w:pos="3706"/>
        </w:tabs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319F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5 Main themes and sub-themes created according to mothers’ opin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4516"/>
      </w:tblGrid>
      <w:tr w:rsidR="00A5522F" w:rsidRPr="00E319F3" w14:paraId="6A8E9329" w14:textId="77777777" w:rsidTr="0045190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4778A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19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Theme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9AF3FB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19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-themes</w:t>
            </w:r>
          </w:p>
        </w:tc>
      </w:tr>
      <w:tr w:rsidR="00A5522F" w:rsidRPr="00E319F3" w14:paraId="6CE41540" w14:textId="77777777" w:rsidTr="0045190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87D3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ization and guidance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579420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ed for Information</w:t>
            </w:r>
          </w:p>
          <w:p w14:paraId="77DA6DCF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wborn Hearing Screening Test</w:t>
            </w:r>
          </w:p>
          <w:p w14:paraId="11B38468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her-baby interaction</w:t>
            </w:r>
          </w:p>
          <w:p w14:paraId="2EEB33F8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ance</w:t>
            </w:r>
          </w:p>
          <w:p w14:paraId="10356EB0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 diagnosis</w:t>
            </w:r>
          </w:p>
        </w:tc>
      </w:tr>
      <w:tr w:rsidR="00A5522F" w:rsidRPr="00E319F3" w14:paraId="689EAC00" w14:textId="77777777" w:rsidTr="0045190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24C0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life changing with diagnosis and search for empowerment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5E8DD3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itoring and supporting the development</w:t>
            </w:r>
          </w:p>
          <w:p w14:paraId="6173BAB5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's and family's needs shaped with the diagnosis</w:t>
            </w:r>
          </w:p>
          <w:p w14:paraId="2FCE908A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s of support</w:t>
            </w:r>
          </w:p>
          <w:p w14:paraId="228BCF5B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 to support and barriers to access</w:t>
            </w:r>
          </w:p>
        </w:tc>
      </w:tr>
      <w:tr w:rsidR="00A5522F" w:rsidRPr="00E319F3" w14:paraId="7C86ED8B" w14:textId="77777777" w:rsidTr="0045190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962F4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listic support for deaf childre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95F424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rly childhood</w:t>
            </w:r>
          </w:p>
          <w:p w14:paraId="71C4108C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chool and school period</w:t>
            </w:r>
          </w:p>
          <w:p w14:paraId="09BBB44A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al skills and participation in life</w:t>
            </w:r>
          </w:p>
          <w:p w14:paraId="01001DE1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portunities</w:t>
            </w:r>
          </w:p>
        </w:tc>
      </w:tr>
      <w:tr w:rsidR="00A5522F" w:rsidRPr="008616D2" w14:paraId="09ADBCC2" w14:textId="77777777" w:rsidTr="0045190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DF29" w14:textId="77777777" w:rsidR="00A5522F" w:rsidRPr="00E319F3" w:rsidRDefault="00A5522F" w:rsidP="00451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stainable and accessible support mechanism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A52267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al support, early diagnosis, and hearing aid implementation</w:t>
            </w:r>
          </w:p>
          <w:p w14:paraId="6D25A295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 to education and staff</w:t>
            </w:r>
          </w:p>
          <w:p w14:paraId="57DB0DD0" w14:textId="77777777" w:rsidR="00A5522F" w:rsidRPr="00E319F3" w:rsidRDefault="00A5522F" w:rsidP="00451905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9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's place in sustainable policies for deaf children</w:t>
            </w:r>
          </w:p>
        </w:tc>
      </w:tr>
    </w:tbl>
    <w:p w14:paraId="692F09EF" w14:textId="77777777" w:rsidR="00A5522F" w:rsidRPr="008616D2" w:rsidRDefault="00A5522F" w:rsidP="00A552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9CFD26" w14:textId="77777777" w:rsidR="00A5522F" w:rsidRPr="008616D2" w:rsidRDefault="00A5522F" w:rsidP="00A5522F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6A48ACFE" w14:textId="667DE75C" w:rsidR="00A5522F" w:rsidRDefault="00A5522F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0721A438" w14:textId="30A5AC1F" w:rsidR="00D37BFC" w:rsidRDefault="00D37BFC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5EC8E871" w14:textId="5C8A2651" w:rsidR="00D37BFC" w:rsidRDefault="00D37BFC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3AECE783" w14:textId="2D7A709F" w:rsidR="00D37BFC" w:rsidRDefault="00D37BFC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0FEA63F9" w14:textId="17C52D31" w:rsidR="00D37BFC" w:rsidRDefault="00D37BFC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p w14:paraId="08BDD9D5" w14:textId="65D342B7" w:rsidR="00403110" w:rsidRPr="00DE6FC2" w:rsidRDefault="00403110" w:rsidP="00DE6FC2">
      <w:pPr>
        <w:spacing w:line="360" w:lineRule="auto"/>
        <w:ind w:firstLineChars="125" w:firstLine="300"/>
        <w:jc w:val="both"/>
        <w:rPr>
          <w:rFonts w:ascii="Times New Roman" w:hAnsi="Times New Roman" w:cs="Times New Roman"/>
          <w:lang w:val="en-US"/>
        </w:rPr>
      </w:pPr>
    </w:p>
    <w:sectPr w:rsidR="00403110" w:rsidRPr="00DE6FC2" w:rsidSect="00DE6FC2">
      <w:type w:val="nextColumn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A2746" w14:textId="77777777" w:rsidR="00C334AE" w:rsidRDefault="00C334AE" w:rsidP="007A02E4">
      <w:r>
        <w:separator/>
      </w:r>
    </w:p>
  </w:endnote>
  <w:endnote w:type="continuationSeparator" w:id="0">
    <w:p w14:paraId="1A550173" w14:textId="77777777" w:rsidR="00C334AE" w:rsidRDefault="00C334AE" w:rsidP="007A0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E55E3" w14:textId="77777777" w:rsidR="00C334AE" w:rsidRDefault="00C334AE" w:rsidP="007A02E4">
      <w:r>
        <w:separator/>
      </w:r>
    </w:p>
  </w:footnote>
  <w:footnote w:type="continuationSeparator" w:id="0">
    <w:p w14:paraId="15D339F6" w14:textId="77777777" w:rsidR="00C334AE" w:rsidRDefault="00C334AE" w:rsidP="007A0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D5CAE"/>
    <w:multiLevelType w:val="hybridMultilevel"/>
    <w:tmpl w:val="B17A0E3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112AD"/>
    <w:multiLevelType w:val="multilevel"/>
    <w:tmpl w:val="5176AE1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AF7B5C"/>
    <w:multiLevelType w:val="multilevel"/>
    <w:tmpl w:val="A2D41B1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9C21F2"/>
    <w:multiLevelType w:val="hybridMultilevel"/>
    <w:tmpl w:val="B8FC436E"/>
    <w:lvl w:ilvl="0" w:tplc="424CB6A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78AC0150" w:tentative="1">
      <w:start w:val="1"/>
      <w:numFmt w:val="lowerLetter"/>
      <w:lvlText w:val="%2."/>
      <w:lvlJc w:val="left"/>
      <w:pPr>
        <w:ind w:left="1440" w:hanging="360"/>
      </w:pPr>
    </w:lvl>
    <w:lvl w:ilvl="2" w:tplc="AD587AE0" w:tentative="1">
      <w:start w:val="1"/>
      <w:numFmt w:val="lowerRoman"/>
      <w:lvlText w:val="%3."/>
      <w:lvlJc w:val="right"/>
      <w:pPr>
        <w:ind w:left="2160" w:hanging="180"/>
      </w:pPr>
    </w:lvl>
    <w:lvl w:ilvl="3" w:tplc="56D821D0" w:tentative="1">
      <w:start w:val="1"/>
      <w:numFmt w:val="decimal"/>
      <w:lvlText w:val="%4."/>
      <w:lvlJc w:val="left"/>
      <w:pPr>
        <w:ind w:left="2880" w:hanging="360"/>
      </w:pPr>
    </w:lvl>
    <w:lvl w:ilvl="4" w:tplc="A2B68AE2" w:tentative="1">
      <w:start w:val="1"/>
      <w:numFmt w:val="lowerLetter"/>
      <w:lvlText w:val="%5."/>
      <w:lvlJc w:val="left"/>
      <w:pPr>
        <w:ind w:left="3600" w:hanging="360"/>
      </w:pPr>
    </w:lvl>
    <w:lvl w:ilvl="5" w:tplc="A9F487C2" w:tentative="1">
      <w:start w:val="1"/>
      <w:numFmt w:val="lowerRoman"/>
      <w:lvlText w:val="%6."/>
      <w:lvlJc w:val="right"/>
      <w:pPr>
        <w:ind w:left="4320" w:hanging="180"/>
      </w:pPr>
    </w:lvl>
    <w:lvl w:ilvl="6" w:tplc="C2862250" w:tentative="1">
      <w:start w:val="1"/>
      <w:numFmt w:val="decimal"/>
      <w:lvlText w:val="%7."/>
      <w:lvlJc w:val="left"/>
      <w:pPr>
        <w:ind w:left="5040" w:hanging="360"/>
      </w:pPr>
    </w:lvl>
    <w:lvl w:ilvl="7" w:tplc="BEF8D960" w:tentative="1">
      <w:start w:val="1"/>
      <w:numFmt w:val="lowerLetter"/>
      <w:lvlText w:val="%8."/>
      <w:lvlJc w:val="left"/>
      <w:pPr>
        <w:ind w:left="5760" w:hanging="360"/>
      </w:pPr>
    </w:lvl>
    <w:lvl w:ilvl="8" w:tplc="E502FD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20863"/>
    <w:multiLevelType w:val="hybridMultilevel"/>
    <w:tmpl w:val="D8049ABC"/>
    <w:lvl w:ilvl="0" w:tplc="A5EE18F6">
      <w:start w:val="1"/>
      <w:numFmt w:val="decimal"/>
      <w:lvlText w:val="%1-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C4053"/>
    <w:multiLevelType w:val="multilevel"/>
    <w:tmpl w:val="F16A2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660D04"/>
    <w:multiLevelType w:val="hybridMultilevel"/>
    <w:tmpl w:val="E256C21C"/>
    <w:lvl w:ilvl="0" w:tplc="4142FD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D71625EA" w:tentative="1">
      <w:start w:val="1"/>
      <w:numFmt w:val="lowerLetter"/>
      <w:lvlText w:val="%2."/>
      <w:lvlJc w:val="left"/>
      <w:pPr>
        <w:ind w:left="1440" w:hanging="360"/>
      </w:pPr>
    </w:lvl>
    <w:lvl w:ilvl="2" w:tplc="016CF0F8" w:tentative="1">
      <w:start w:val="1"/>
      <w:numFmt w:val="lowerRoman"/>
      <w:lvlText w:val="%3."/>
      <w:lvlJc w:val="right"/>
      <w:pPr>
        <w:ind w:left="2160" w:hanging="180"/>
      </w:pPr>
    </w:lvl>
    <w:lvl w:ilvl="3" w:tplc="F5BEFBDE" w:tentative="1">
      <w:start w:val="1"/>
      <w:numFmt w:val="decimal"/>
      <w:lvlText w:val="%4."/>
      <w:lvlJc w:val="left"/>
      <w:pPr>
        <w:ind w:left="2880" w:hanging="360"/>
      </w:pPr>
    </w:lvl>
    <w:lvl w:ilvl="4" w:tplc="2D7C541A" w:tentative="1">
      <w:start w:val="1"/>
      <w:numFmt w:val="lowerLetter"/>
      <w:lvlText w:val="%5."/>
      <w:lvlJc w:val="left"/>
      <w:pPr>
        <w:ind w:left="3600" w:hanging="360"/>
      </w:pPr>
    </w:lvl>
    <w:lvl w:ilvl="5" w:tplc="DD04910E" w:tentative="1">
      <w:start w:val="1"/>
      <w:numFmt w:val="lowerRoman"/>
      <w:lvlText w:val="%6."/>
      <w:lvlJc w:val="right"/>
      <w:pPr>
        <w:ind w:left="4320" w:hanging="180"/>
      </w:pPr>
    </w:lvl>
    <w:lvl w:ilvl="6" w:tplc="40ECFF30" w:tentative="1">
      <w:start w:val="1"/>
      <w:numFmt w:val="decimal"/>
      <w:lvlText w:val="%7."/>
      <w:lvlJc w:val="left"/>
      <w:pPr>
        <w:ind w:left="5040" w:hanging="360"/>
      </w:pPr>
    </w:lvl>
    <w:lvl w:ilvl="7" w:tplc="5D748D52" w:tentative="1">
      <w:start w:val="1"/>
      <w:numFmt w:val="lowerLetter"/>
      <w:lvlText w:val="%8."/>
      <w:lvlJc w:val="left"/>
      <w:pPr>
        <w:ind w:left="5760" w:hanging="360"/>
      </w:pPr>
    </w:lvl>
    <w:lvl w:ilvl="8" w:tplc="0FD49B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D006A"/>
    <w:multiLevelType w:val="hybridMultilevel"/>
    <w:tmpl w:val="932EC9AE"/>
    <w:lvl w:ilvl="0" w:tplc="EA7AE9D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8E82D6" w:tentative="1">
      <w:start w:val="1"/>
      <w:numFmt w:val="lowerLetter"/>
      <w:lvlText w:val="%2."/>
      <w:lvlJc w:val="left"/>
      <w:pPr>
        <w:ind w:left="1440" w:hanging="360"/>
      </w:pPr>
    </w:lvl>
    <w:lvl w:ilvl="2" w:tplc="D20A46E6" w:tentative="1">
      <w:start w:val="1"/>
      <w:numFmt w:val="lowerRoman"/>
      <w:lvlText w:val="%3."/>
      <w:lvlJc w:val="right"/>
      <w:pPr>
        <w:ind w:left="2160" w:hanging="180"/>
      </w:pPr>
    </w:lvl>
    <w:lvl w:ilvl="3" w:tplc="45786F42" w:tentative="1">
      <w:start w:val="1"/>
      <w:numFmt w:val="decimal"/>
      <w:lvlText w:val="%4."/>
      <w:lvlJc w:val="left"/>
      <w:pPr>
        <w:ind w:left="2880" w:hanging="360"/>
      </w:pPr>
    </w:lvl>
    <w:lvl w:ilvl="4" w:tplc="A36CEDE2" w:tentative="1">
      <w:start w:val="1"/>
      <w:numFmt w:val="lowerLetter"/>
      <w:lvlText w:val="%5."/>
      <w:lvlJc w:val="left"/>
      <w:pPr>
        <w:ind w:left="3600" w:hanging="360"/>
      </w:pPr>
    </w:lvl>
    <w:lvl w:ilvl="5" w:tplc="83E20916" w:tentative="1">
      <w:start w:val="1"/>
      <w:numFmt w:val="lowerRoman"/>
      <w:lvlText w:val="%6."/>
      <w:lvlJc w:val="right"/>
      <w:pPr>
        <w:ind w:left="4320" w:hanging="180"/>
      </w:pPr>
    </w:lvl>
    <w:lvl w:ilvl="6" w:tplc="FD703C88" w:tentative="1">
      <w:start w:val="1"/>
      <w:numFmt w:val="decimal"/>
      <w:lvlText w:val="%7."/>
      <w:lvlJc w:val="left"/>
      <w:pPr>
        <w:ind w:left="5040" w:hanging="360"/>
      </w:pPr>
    </w:lvl>
    <w:lvl w:ilvl="7" w:tplc="7B2493D8" w:tentative="1">
      <w:start w:val="1"/>
      <w:numFmt w:val="lowerLetter"/>
      <w:lvlText w:val="%8."/>
      <w:lvlJc w:val="left"/>
      <w:pPr>
        <w:ind w:left="5760" w:hanging="360"/>
      </w:pPr>
    </w:lvl>
    <w:lvl w:ilvl="8" w:tplc="4DA421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561113"/>
    <w:multiLevelType w:val="multilevel"/>
    <w:tmpl w:val="57AE24C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A0119DA"/>
    <w:multiLevelType w:val="hybridMultilevel"/>
    <w:tmpl w:val="6D2A43EA"/>
    <w:lvl w:ilvl="0" w:tplc="3C7834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EE04D5E6" w:tentative="1">
      <w:start w:val="1"/>
      <w:numFmt w:val="lowerLetter"/>
      <w:lvlText w:val="%2."/>
      <w:lvlJc w:val="left"/>
      <w:pPr>
        <w:ind w:left="1800" w:hanging="360"/>
      </w:pPr>
    </w:lvl>
    <w:lvl w:ilvl="2" w:tplc="85B01C6E" w:tentative="1">
      <w:start w:val="1"/>
      <w:numFmt w:val="lowerRoman"/>
      <w:lvlText w:val="%3."/>
      <w:lvlJc w:val="right"/>
      <w:pPr>
        <w:ind w:left="2520" w:hanging="180"/>
      </w:pPr>
    </w:lvl>
    <w:lvl w:ilvl="3" w:tplc="22E89684" w:tentative="1">
      <w:start w:val="1"/>
      <w:numFmt w:val="decimal"/>
      <w:lvlText w:val="%4."/>
      <w:lvlJc w:val="left"/>
      <w:pPr>
        <w:ind w:left="3240" w:hanging="360"/>
      </w:pPr>
    </w:lvl>
    <w:lvl w:ilvl="4" w:tplc="F1609328" w:tentative="1">
      <w:start w:val="1"/>
      <w:numFmt w:val="lowerLetter"/>
      <w:lvlText w:val="%5."/>
      <w:lvlJc w:val="left"/>
      <w:pPr>
        <w:ind w:left="3960" w:hanging="360"/>
      </w:pPr>
    </w:lvl>
    <w:lvl w:ilvl="5" w:tplc="0F7A3C08" w:tentative="1">
      <w:start w:val="1"/>
      <w:numFmt w:val="lowerRoman"/>
      <w:lvlText w:val="%6."/>
      <w:lvlJc w:val="right"/>
      <w:pPr>
        <w:ind w:left="4680" w:hanging="180"/>
      </w:pPr>
    </w:lvl>
    <w:lvl w:ilvl="6" w:tplc="8B607AEA" w:tentative="1">
      <w:start w:val="1"/>
      <w:numFmt w:val="decimal"/>
      <w:lvlText w:val="%7."/>
      <w:lvlJc w:val="left"/>
      <w:pPr>
        <w:ind w:left="5400" w:hanging="360"/>
      </w:pPr>
    </w:lvl>
    <w:lvl w:ilvl="7" w:tplc="C0260FDA" w:tentative="1">
      <w:start w:val="1"/>
      <w:numFmt w:val="lowerLetter"/>
      <w:lvlText w:val="%8."/>
      <w:lvlJc w:val="left"/>
      <w:pPr>
        <w:ind w:left="6120" w:hanging="360"/>
      </w:pPr>
    </w:lvl>
    <w:lvl w:ilvl="8" w:tplc="65A03F9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7A033D"/>
    <w:multiLevelType w:val="hybridMultilevel"/>
    <w:tmpl w:val="7EAC04EA"/>
    <w:lvl w:ilvl="0" w:tplc="714E5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1C20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24D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42C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221A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4E63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B2C1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28B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FA4B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90572F"/>
    <w:multiLevelType w:val="multilevel"/>
    <w:tmpl w:val="EDC8D5E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16F260E"/>
    <w:multiLevelType w:val="hybridMultilevel"/>
    <w:tmpl w:val="E806C054"/>
    <w:lvl w:ilvl="0" w:tplc="A81E1FD8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9" w:hanging="360"/>
      </w:pPr>
    </w:lvl>
    <w:lvl w:ilvl="2" w:tplc="041F001B" w:tentative="1">
      <w:start w:val="1"/>
      <w:numFmt w:val="lowerRoman"/>
      <w:lvlText w:val="%3."/>
      <w:lvlJc w:val="right"/>
      <w:pPr>
        <w:ind w:left="2509" w:hanging="180"/>
      </w:pPr>
    </w:lvl>
    <w:lvl w:ilvl="3" w:tplc="041F000F" w:tentative="1">
      <w:start w:val="1"/>
      <w:numFmt w:val="decimal"/>
      <w:lvlText w:val="%4."/>
      <w:lvlJc w:val="left"/>
      <w:pPr>
        <w:ind w:left="3229" w:hanging="360"/>
      </w:pPr>
    </w:lvl>
    <w:lvl w:ilvl="4" w:tplc="041F0019" w:tentative="1">
      <w:start w:val="1"/>
      <w:numFmt w:val="lowerLetter"/>
      <w:lvlText w:val="%5."/>
      <w:lvlJc w:val="left"/>
      <w:pPr>
        <w:ind w:left="3949" w:hanging="360"/>
      </w:pPr>
    </w:lvl>
    <w:lvl w:ilvl="5" w:tplc="041F001B" w:tentative="1">
      <w:start w:val="1"/>
      <w:numFmt w:val="lowerRoman"/>
      <w:lvlText w:val="%6."/>
      <w:lvlJc w:val="right"/>
      <w:pPr>
        <w:ind w:left="4669" w:hanging="180"/>
      </w:pPr>
    </w:lvl>
    <w:lvl w:ilvl="6" w:tplc="041F000F" w:tentative="1">
      <w:start w:val="1"/>
      <w:numFmt w:val="decimal"/>
      <w:lvlText w:val="%7."/>
      <w:lvlJc w:val="left"/>
      <w:pPr>
        <w:ind w:left="5389" w:hanging="360"/>
      </w:pPr>
    </w:lvl>
    <w:lvl w:ilvl="7" w:tplc="041F0019" w:tentative="1">
      <w:start w:val="1"/>
      <w:numFmt w:val="lowerLetter"/>
      <w:lvlText w:val="%8."/>
      <w:lvlJc w:val="left"/>
      <w:pPr>
        <w:ind w:left="6109" w:hanging="360"/>
      </w:pPr>
    </w:lvl>
    <w:lvl w:ilvl="8" w:tplc="041F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 w15:restartNumberingAfterBreak="0">
    <w:nsid w:val="33A1651F"/>
    <w:multiLevelType w:val="hybridMultilevel"/>
    <w:tmpl w:val="38FC74F8"/>
    <w:lvl w:ilvl="0" w:tplc="C23030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8FAA0244" w:tentative="1">
      <w:start w:val="1"/>
      <w:numFmt w:val="lowerLetter"/>
      <w:lvlText w:val="%2."/>
      <w:lvlJc w:val="left"/>
      <w:pPr>
        <w:ind w:left="1800" w:hanging="360"/>
      </w:pPr>
    </w:lvl>
    <w:lvl w:ilvl="2" w:tplc="3CE6A9AE" w:tentative="1">
      <w:start w:val="1"/>
      <w:numFmt w:val="lowerRoman"/>
      <w:lvlText w:val="%3."/>
      <w:lvlJc w:val="right"/>
      <w:pPr>
        <w:ind w:left="2520" w:hanging="180"/>
      </w:pPr>
    </w:lvl>
    <w:lvl w:ilvl="3" w:tplc="F95CE99C" w:tentative="1">
      <w:start w:val="1"/>
      <w:numFmt w:val="decimal"/>
      <w:lvlText w:val="%4."/>
      <w:lvlJc w:val="left"/>
      <w:pPr>
        <w:ind w:left="3240" w:hanging="360"/>
      </w:pPr>
    </w:lvl>
    <w:lvl w:ilvl="4" w:tplc="9C10C128" w:tentative="1">
      <w:start w:val="1"/>
      <w:numFmt w:val="lowerLetter"/>
      <w:lvlText w:val="%5."/>
      <w:lvlJc w:val="left"/>
      <w:pPr>
        <w:ind w:left="3960" w:hanging="360"/>
      </w:pPr>
    </w:lvl>
    <w:lvl w:ilvl="5" w:tplc="C4324D18" w:tentative="1">
      <w:start w:val="1"/>
      <w:numFmt w:val="lowerRoman"/>
      <w:lvlText w:val="%6."/>
      <w:lvlJc w:val="right"/>
      <w:pPr>
        <w:ind w:left="4680" w:hanging="180"/>
      </w:pPr>
    </w:lvl>
    <w:lvl w:ilvl="6" w:tplc="1290A00C" w:tentative="1">
      <w:start w:val="1"/>
      <w:numFmt w:val="decimal"/>
      <w:lvlText w:val="%7."/>
      <w:lvlJc w:val="left"/>
      <w:pPr>
        <w:ind w:left="5400" w:hanging="360"/>
      </w:pPr>
    </w:lvl>
    <w:lvl w:ilvl="7" w:tplc="5756DF82" w:tentative="1">
      <w:start w:val="1"/>
      <w:numFmt w:val="lowerLetter"/>
      <w:lvlText w:val="%8."/>
      <w:lvlJc w:val="left"/>
      <w:pPr>
        <w:ind w:left="6120" w:hanging="360"/>
      </w:pPr>
    </w:lvl>
    <w:lvl w:ilvl="8" w:tplc="12BACE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4C0439C"/>
    <w:multiLevelType w:val="hybridMultilevel"/>
    <w:tmpl w:val="08E8124C"/>
    <w:lvl w:ilvl="0" w:tplc="5A2E2D6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D100138" w:tentative="1">
      <w:start w:val="1"/>
      <w:numFmt w:val="lowerLetter"/>
      <w:lvlText w:val="%2."/>
      <w:lvlJc w:val="left"/>
      <w:pPr>
        <w:ind w:left="1440" w:hanging="360"/>
      </w:pPr>
    </w:lvl>
    <w:lvl w:ilvl="2" w:tplc="2B420A98" w:tentative="1">
      <w:start w:val="1"/>
      <w:numFmt w:val="lowerRoman"/>
      <w:lvlText w:val="%3."/>
      <w:lvlJc w:val="right"/>
      <w:pPr>
        <w:ind w:left="2160" w:hanging="180"/>
      </w:pPr>
    </w:lvl>
    <w:lvl w:ilvl="3" w:tplc="E0C44D8E" w:tentative="1">
      <w:start w:val="1"/>
      <w:numFmt w:val="decimal"/>
      <w:lvlText w:val="%4."/>
      <w:lvlJc w:val="left"/>
      <w:pPr>
        <w:ind w:left="2880" w:hanging="360"/>
      </w:pPr>
    </w:lvl>
    <w:lvl w:ilvl="4" w:tplc="BBE8380E" w:tentative="1">
      <w:start w:val="1"/>
      <w:numFmt w:val="lowerLetter"/>
      <w:lvlText w:val="%5."/>
      <w:lvlJc w:val="left"/>
      <w:pPr>
        <w:ind w:left="3600" w:hanging="360"/>
      </w:pPr>
    </w:lvl>
    <w:lvl w:ilvl="5" w:tplc="F5C88B94" w:tentative="1">
      <w:start w:val="1"/>
      <w:numFmt w:val="lowerRoman"/>
      <w:lvlText w:val="%6."/>
      <w:lvlJc w:val="right"/>
      <w:pPr>
        <w:ind w:left="4320" w:hanging="180"/>
      </w:pPr>
    </w:lvl>
    <w:lvl w:ilvl="6" w:tplc="4566C1E4" w:tentative="1">
      <w:start w:val="1"/>
      <w:numFmt w:val="decimal"/>
      <w:lvlText w:val="%7."/>
      <w:lvlJc w:val="left"/>
      <w:pPr>
        <w:ind w:left="5040" w:hanging="360"/>
      </w:pPr>
    </w:lvl>
    <w:lvl w:ilvl="7" w:tplc="DD22039E" w:tentative="1">
      <w:start w:val="1"/>
      <w:numFmt w:val="lowerLetter"/>
      <w:lvlText w:val="%8."/>
      <w:lvlJc w:val="left"/>
      <w:pPr>
        <w:ind w:left="5760" w:hanging="360"/>
      </w:pPr>
    </w:lvl>
    <w:lvl w:ilvl="8" w:tplc="436E5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AE0427"/>
    <w:multiLevelType w:val="multilevel"/>
    <w:tmpl w:val="03C86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42369D"/>
    <w:multiLevelType w:val="multilevel"/>
    <w:tmpl w:val="E74866E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49115F0"/>
    <w:multiLevelType w:val="hybridMultilevel"/>
    <w:tmpl w:val="88F6C5E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6217B"/>
    <w:multiLevelType w:val="multilevel"/>
    <w:tmpl w:val="27069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C10865"/>
    <w:multiLevelType w:val="multilevel"/>
    <w:tmpl w:val="84E81F0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7F651F4"/>
    <w:multiLevelType w:val="multilevel"/>
    <w:tmpl w:val="655CD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CA73FB1"/>
    <w:multiLevelType w:val="multilevel"/>
    <w:tmpl w:val="7624A89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E5E7FAB"/>
    <w:multiLevelType w:val="multilevel"/>
    <w:tmpl w:val="0A2ECA4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E53CD2"/>
    <w:multiLevelType w:val="multilevel"/>
    <w:tmpl w:val="EDB03B8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297AFE"/>
    <w:multiLevelType w:val="hybridMultilevel"/>
    <w:tmpl w:val="51F21D9E"/>
    <w:lvl w:ilvl="0" w:tplc="E1C4C0C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B884BA" w:tentative="1">
      <w:start w:val="1"/>
      <w:numFmt w:val="lowerLetter"/>
      <w:lvlText w:val="%2."/>
      <w:lvlJc w:val="left"/>
      <w:pPr>
        <w:ind w:left="1440" w:hanging="360"/>
      </w:pPr>
    </w:lvl>
    <w:lvl w:ilvl="2" w:tplc="7326E876" w:tentative="1">
      <w:start w:val="1"/>
      <w:numFmt w:val="lowerRoman"/>
      <w:lvlText w:val="%3."/>
      <w:lvlJc w:val="right"/>
      <w:pPr>
        <w:ind w:left="2160" w:hanging="180"/>
      </w:pPr>
    </w:lvl>
    <w:lvl w:ilvl="3" w:tplc="98C672A6" w:tentative="1">
      <w:start w:val="1"/>
      <w:numFmt w:val="decimal"/>
      <w:lvlText w:val="%4."/>
      <w:lvlJc w:val="left"/>
      <w:pPr>
        <w:ind w:left="2880" w:hanging="360"/>
      </w:pPr>
    </w:lvl>
    <w:lvl w:ilvl="4" w:tplc="D592FD04" w:tentative="1">
      <w:start w:val="1"/>
      <w:numFmt w:val="lowerLetter"/>
      <w:lvlText w:val="%5."/>
      <w:lvlJc w:val="left"/>
      <w:pPr>
        <w:ind w:left="3600" w:hanging="360"/>
      </w:pPr>
    </w:lvl>
    <w:lvl w:ilvl="5" w:tplc="129A02C6" w:tentative="1">
      <w:start w:val="1"/>
      <w:numFmt w:val="lowerRoman"/>
      <w:lvlText w:val="%6."/>
      <w:lvlJc w:val="right"/>
      <w:pPr>
        <w:ind w:left="4320" w:hanging="180"/>
      </w:pPr>
    </w:lvl>
    <w:lvl w:ilvl="6" w:tplc="E7F8BC78" w:tentative="1">
      <w:start w:val="1"/>
      <w:numFmt w:val="decimal"/>
      <w:lvlText w:val="%7."/>
      <w:lvlJc w:val="left"/>
      <w:pPr>
        <w:ind w:left="5040" w:hanging="360"/>
      </w:pPr>
    </w:lvl>
    <w:lvl w:ilvl="7" w:tplc="B864879A" w:tentative="1">
      <w:start w:val="1"/>
      <w:numFmt w:val="lowerLetter"/>
      <w:lvlText w:val="%8."/>
      <w:lvlJc w:val="left"/>
      <w:pPr>
        <w:ind w:left="5760" w:hanging="360"/>
      </w:pPr>
    </w:lvl>
    <w:lvl w:ilvl="8" w:tplc="ACD28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D24853"/>
    <w:multiLevelType w:val="hybridMultilevel"/>
    <w:tmpl w:val="CBD2DAC4"/>
    <w:lvl w:ilvl="0" w:tplc="24F064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D28ADD4" w:tentative="1">
      <w:start w:val="1"/>
      <w:numFmt w:val="lowerLetter"/>
      <w:lvlText w:val="%2."/>
      <w:lvlJc w:val="left"/>
      <w:pPr>
        <w:ind w:left="1800" w:hanging="360"/>
      </w:pPr>
    </w:lvl>
    <w:lvl w:ilvl="2" w:tplc="19680F1A" w:tentative="1">
      <w:start w:val="1"/>
      <w:numFmt w:val="lowerRoman"/>
      <w:lvlText w:val="%3."/>
      <w:lvlJc w:val="right"/>
      <w:pPr>
        <w:ind w:left="2520" w:hanging="180"/>
      </w:pPr>
    </w:lvl>
    <w:lvl w:ilvl="3" w:tplc="9F785DB4" w:tentative="1">
      <w:start w:val="1"/>
      <w:numFmt w:val="decimal"/>
      <w:lvlText w:val="%4."/>
      <w:lvlJc w:val="left"/>
      <w:pPr>
        <w:ind w:left="3240" w:hanging="360"/>
      </w:pPr>
    </w:lvl>
    <w:lvl w:ilvl="4" w:tplc="44CEFC2E" w:tentative="1">
      <w:start w:val="1"/>
      <w:numFmt w:val="lowerLetter"/>
      <w:lvlText w:val="%5."/>
      <w:lvlJc w:val="left"/>
      <w:pPr>
        <w:ind w:left="3960" w:hanging="360"/>
      </w:pPr>
    </w:lvl>
    <w:lvl w:ilvl="5" w:tplc="3B78F458" w:tentative="1">
      <w:start w:val="1"/>
      <w:numFmt w:val="lowerRoman"/>
      <w:lvlText w:val="%6."/>
      <w:lvlJc w:val="right"/>
      <w:pPr>
        <w:ind w:left="4680" w:hanging="180"/>
      </w:pPr>
    </w:lvl>
    <w:lvl w:ilvl="6" w:tplc="69647CC4" w:tentative="1">
      <w:start w:val="1"/>
      <w:numFmt w:val="decimal"/>
      <w:lvlText w:val="%7."/>
      <w:lvlJc w:val="left"/>
      <w:pPr>
        <w:ind w:left="5400" w:hanging="360"/>
      </w:pPr>
    </w:lvl>
    <w:lvl w:ilvl="7" w:tplc="DD106A28" w:tentative="1">
      <w:start w:val="1"/>
      <w:numFmt w:val="lowerLetter"/>
      <w:lvlText w:val="%8."/>
      <w:lvlJc w:val="left"/>
      <w:pPr>
        <w:ind w:left="6120" w:hanging="360"/>
      </w:pPr>
    </w:lvl>
    <w:lvl w:ilvl="8" w:tplc="0B32E21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AD13261"/>
    <w:multiLevelType w:val="multilevel"/>
    <w:tmpl w:val="CBA8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EC84FA3"/>
    <w:multiLevelType w:val="multilevel"/>
    <w:tmpl w:val="C628A37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0885353"/>
    <w:multiLevelType w:val="multilevel"/>
    <w:tmpl w:val="B2BC4B8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48F64E7"/>
    <w:multiLevelType w:val="hybridMultilevel"/>
    <w:tmpl w:val="7ACA27EA"/>
    <w:lvl w:ilvl="0" w:tplc="0360F90A">
      <w:start w:val="1"/>
      <w:numFmt w:val="decimal"/>
      <w:lvlText w:val="%1-"/>
      <w:lvlJc w:val="left"/>
      <w:pPr>
        <w:ind w:left="1080" w:hanging="360"/>
      </w:pPr>
    </w:lvl>
    <w:lvl w:ilvl="1" w:tplc="041F0019">
      <w:start w:val="1"/>
      <w:numFmt w:val="lowerLetter"/>
      <w:lvlText w:val="%2."/>
      <w:lvlJc w:val="left"/>
      <w:pPr>
        <w:ind w:left="1800" w:hanging="360"/>
      </w:pPr>
    </w:lvl>
    <w:lvl w:ilvl="2" w:tplc="041F001B">
      <w:start w:val="1"/>
      <w:numFmt w:val="lowerRoman"/>
      <w:lvlText w:val="%3."/>
      <w:lvlJc w:val="right"/>
      <w:pPr>
        <w:ind w:left="2520" w:hanging="180"/>
      </w:pPr>
    </w:lvl>
    <w:lvl w:ilvl="3" w:tplc="041F000F">
      <w:start w:val="1"/>
      <w:numFmt w:val="decimal"/>
      <w:lvlText w:val="%4."/>
      <w:lvlJc w:val="left"/>
      <w:pPr>
        <w:ind w:left="3240" w:hanging="360"/>
      </w:pPr>
    </w:lvl>
    <w:lvl w:ilvl="4" w:tplc="041F0019">
      <w:start w:val="1"/>
      <w:numFmt w:val="lowerLetter"/>
      <w:lvlText w:val="%5."/>
      <w:lvlJc w:val="left"/>
      <w:pPr>
        <w:ind w:left="3960" w:hanging="360"/>
      </w:pPr>
    </w:lvl>
    <w:lvl w:ilvl="5" w:tplc="041F001B">
      <w:start w:val="1"/>
      <w:numFmt w:val="lowerRoman"/>
      <w:lvlText w:val="%6."/>
      <w:lvlJc w:val="right"/>
      <w:pPr>
        <w:ind w:left="4680" w:hanging="180"/>
      </w:pPr>
    </w:lvl>
    <w:lvl w:ilvl="6" w:tplc="041F000F">
      <w:start w:val="1"/>
      <w:numFmt w:val="decimal"/>
      <w:lvlText w:val="%7."/>
      <w:lvlJc w:val="left"/>
      <w:pPr>
        <w:ind w:left="5400" w:hanging="360"/>
      </w:pPr>
    </w:lvl>
    <w:lvl w:ilvl="7" w:tplc="041F0019">
      <w:start w:val="1"/>
      <w:numFmt w:val="lowerLetter"/>
      <w:lvlText w:val="%8."/>
      <w:lvlJc w:val="left"/>
      <w:pPr>
        <w:ind w:left="6120" w:hanging="360"/>
      </w:pPr>
    </w:lvl>
    <w:lvl w:ilvl="8" w:tplc="041F001B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B3B5C5F"/>
    <w:multiLevelType w:val="multilevel"/>
    <w:tmpl w:val="C87A742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D89402B"/>
    <w:multiLevelType w:val="hybridMultilevel"/>
    <w:tmpl w:val="EBA499E4"/>
    <w:lvl w:ilvl="0" w:tplc="4AA869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ECAE633C" w:tentative="1">
      <w:start w:val="1"/>
      <w:numFmt w:val="lowerLetter"/>
      <w:lvlText w:val="%2."/>
      <w:lvlJc w:val="left"/>
      <w:pPr>
        <w:ind w:left="1800" w:hanging="360"/>
      </w:pPr>
    </w:lvl>
    <w:lvl w:ilvl="2" w:tplc="728A7190" w:tentative="1">
      <w:start w:val="1"/>
      <w:numFmt w:val="lowerRoman"/>
      <w:lvlText w:val="%3."/>
      <w:lvlJc w:val="right"/>
      <w:pPr>
        <w:ind w:left="2520" w:hanging="180"/>
      </w:pPr>
    </w:lvl>
    <w:lvl w:ilvl="3" w:tplc="1F9CE644" w:tentative="1">
      <w:start w:val="1"/>
      <w:numFmt w:val="decimal"/>
      <w:lvlText w:val="%4."/>
      <w:lvlJc w:val="left"/>
      <w:pPr>
        <w:ind w:left="3240" w:hanging="360"/>
      </w:pPr>
    </w:lvl>
    <w:lvl w:ilvl="4" w:tplc="74149388" w:tentative="1">
      <w:start w:val="1"/>
      <w:numFmt w:val="lowerLetter"/>
      <w:lvlText w:val="%5."/>
      <w:lvlJc w:val="left"/>
      <w:pPr>
        <w:ind w:left="3960" w:hanging="360"/>
      </w:pPr>
    </w:lvl>
    <w:lvl w:ilvl="5" w:tplc="540A923A" w:tentative="1">
      <w:start w:val="1"/>
      <w:numFmt w:val="lowerRoman"/>
      <w:lvlText w:val="%6."/>
      <w:lvlJc w:val="right"/>
      <w:pPr>
        <w:ind w:left="4680" w:hanging="180"/>
      </w:pPr>
    </w:lvl>
    <w:lvl w:ilvl="6" w:tplc="681C7096" w:tentative="1">
      <w:start w:val="1"/>
      <w:numFmt w:val="decimal"/>
      <w:lvlText w:val="%7."/>
      <w:lvlJc w:val="left"/>
      <w:pPr>
        <w:ind w:left="5400" w:hanging="360"/>
      </w:pPr>
    </w:lvl>
    <w:lvl w:ilvl="7" w:tplc="860E66CC" w:tentative="1">
      <w:start w:val="1"/>
      <w:numFmt w:val="lowerLetter"/>
      <w:lvlText w:val="%8."/>
      <w:lvlJc w:val="left"/>
      <w:pPr>
        <w:ind w:left="6120" w:hanging="360"/>
      </w:pPr>
    </w:lvl>
    <w:lvl w:ilvl="8" w:tplc="0D082B98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79936609">
    <w:abstractNumId w:val="3"/>
  </w:num>
  <w:num w:numId="2" w16cid:durableId="1118404255">
    <w:abstractNumId w:val="6"/>
  </w:num>
  <w:num w:numId="3" w16cid:durableId="194583069">
    <w:abstractNumId w:val="13"/>
  </w:num>
  <w:num w:numId="4" w16cid:durableId="687606050">
    <w:abstractNumId w:val="25"/>
  </w:num>
  <w:num w:numId="5" w16cid:durableId="882837746">
    <w:abstractNumId w:val="31"/>
  </w:num>
  <w:num w:numId="6" w16cid:durableId="1416365508">
    <w:abstractNumId w:val="9"/>
  </w:num>
  <w:num w:numId="7" w16cid:durableId="2008435871">
    <w:abstractNumId w:val="20"/>
  </w:num>
  <w:num w:numId="8" w16cid:durableId="66851569">
    <w:abstractNumId w:val="15"/>
  </w:num>
  <w:num w:numId="9" w16cid:durableId="426118540">
    <w:abstractNumId w:val="5"/>
  </w:num>
  <w:num w:numId="10" w16cid:durableId="1094519279">
    <w:abstractNumId w:val="18"/>
  </w:num>
  <w:num w:numId="11" w16cid:durableId="1368216298">
    <w:abstractNumId w:val="14"/>
  </w:num>
  <w:num w:numId="12" w16cid:durableId="1410149921">
    <w:abstractNumId w:val="1"/>
  </w:num>
  <w:num w:numId="13" w16cid:durableId="1045983740">
    <w:abstractNumId w:val="28"/>
  </w:num>
  <w:num w:numId="14" w16cid:durableId="1105854885">
    <w:abstractNumId w:val="19"/>
  </w:num>
  <w:num w:numId="15" w16cid:durableId="1471559893">
    <w:abstractNumId w:val="23"/>
  </w:num>
  <w:num w:numId="16" w16cid:durableId="1636527826">
    <w:abstractNumId w:val="30"/>
  </w:num>
  <w:num w:numId="17" w16cid:durableId="913779587">
    <w:abstractNumId w:val="21"/>
  </w:num>
  <w:num w:numId="18" w16cid:durableId="761879421">
    <w:abstractNumId w:val="2"/>
  </w:num>
  <w:num w:numId="19" w16cid:durableId="345251923">
    <w:abstractNumId w:val="7"/>
  </w:num>
  <w:num w:numId="20" w16cid:durableId="1254162803">
    <w:abstractNumId w:val="11"/>
  </w:num>
  <w:num w:numId="21" w16cid:durableId="1778284236">
    <w:abstractNumId w:val="16"/>
  </w:num>
  <w:num w:numId="22" w16cid:durableId="1084574892">
    <w:abstractNumId w:val="24"/>
  </w:num>
  <w:num w:numId="23" w16cid:durableId="379868473">
    <w:abstractNumId w:val="8"/>
  </w:num>
  <w:num w:numId="24" w16cid:durableId="1334650860">
    <w:abstractNumId w:val="27"/>
  </w:num>
  <w:num w:numId="25" w16cid:durableId="2068451840">
    <w:abstractNumId w:val="22"/>
  </w:num>
  <w:num w:numId="26" w16cid:durableId="1328289815">
    <w:abstractNumId w:val="10"/>
  </w:num>
  <w:num w:numId="27" w16cid:durableId="1877694789">
    <w:abstractNumId w:val="26"/>
  </w:num>
  <w:num w:numId="28" w16cid:durableId="12378654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0230653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784235670">
    <w:abstractNumId w:val="4"/>
  </w:num>
  <w:num w:numId="31" w16cid:durableId="430442162">
    <w:abstractNumId w:val="0"/>
  </w:num>
  <w:num w:numId="32" w16cid:durableId="1716394391">
    <w:abstractNumId w:val="17"/>
  </w:num>
  <w:num w:numId="33" w16cid:durableId="618536627">
    <w:abstractNumId w:val="10"/>
  </w:num>
  <w:num w:numId="34" w16cid:durableId="42338351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257"/>
    <w:rsid w:val="00004A8B"/>
    <w:rsid w:val="00005B9B"/>
    <w:rsid w:val="00012A60"/>
    <w:rsid w:val="00013318"/>
    <w:rsid w:val="000207D5"/>
    <w:rsid w:val="00031754"/>
    <w:rsid w:val="00031B5C"/>
    <w:rsid w:val="00033D3A"/>
    <w:rsid w:val="00034F19"/>
    <w:rsid w:val="000351E5"/>
    <w:rsid w:val="000378FE"/>
    <w:rsid w:val="00055D9D"/>
    <w:rsid w:val="0006077E"/>
    <w:rsid w:val="00062637"/>
    <w:rsid w:val="00063511"/>
    <w:rsid w:val="000656F2"/>
    <w:rsid w:val="00071DD1"/>
    <w:rsid w:val="00082BEE"/>
    <w:rsid w:val="00087B6E"/>
    <w:rsid w:val="0009110C"/>
    <w:rsid w:val="0009297B"/>
    <w:rsid w:val="00092EE1"/>
    <w:rsid w:val="000960E6"/>
    <w:rsid w:val="000A35CD"/>
    <w:rsid w:val="000B0E58"/>
    <w:rsid w:val="000B127A"/>
    <w:rsid w:val="000B5F88"/>
    <w:rsid w:val="000B75DB"/>
    <w:rsid w:val="000C004D"/>
    <w:rsid w:val="000D22EA"/>
    <w:rsid w:val="000E2652"/>
    <w:rsid w:val="000F0A2F"/>
    <w:rsid w:val="000F498F"/>
    <w:rsid w:val="000F5E3D"/>
    <w:rsid w:val="000F684E"/>
    <w:rsid w:val="000F7243"/>
    <w:rsid w:val="00101C88"/>
    <w:rsid w:val="001052C8"/>
    <w:rsid w:val="001114C7"/>
    <w:rsid w:val="00117D2E"/>
    <w:rsid w:val="00121476"/>
    <w:rsid w:val="00127433"/>
    <w:rsid w:val="00127CDE"/>
    <w:rsid w:val="00130BA3"/>
    <w:rsid w:val="00134B6F"/>
    <w:rsid w:val="001369A8"/>
    <w:rsid w:val="00136AEA"/>
    <w:rsid w:val="001509BC"/>
    <w:rsid w:val="001512EA"/>
    <w:rsid w:val="00156D8B"/>
    <w:rsid w:val="001603AD"/>
    <w:rsid w:val="0016215D"/>
    <w:rsid w:val="00162827"/>
    <w:rsid w:val="001771CC"/>
    <w:rsid w:val="0018038A"/>
    <w:rsid w:val="00183A39"/>
    <w:rsid w:val="00190BA5"/>
    <w:rsid w:val="001A0137"/>
    <w:rsid w:val="001A18FB"/>
    <w:rsid w:val="001B0061"/>
    <w:rsid w:val="001B03A3"/>
    <w:rsid w:val="001B1BC5"/>
    <w:rsid w:val="001B2BE5"/>
    <w:rsid w:val="001B4F60"/>
    <w:rsid w:val="001C269F"/>
    <w:rsid w:val="001C307A"/>
    <w:rsid w:val="001C43CC"/>
    <w:rsid w:val="001C56C5"/>
    <w:rsid w:val="001D43E3"/>
    <w:rsid w:val="001D5147"/>
    <w:rsid w:val="001E0A36"/>
    <w:rsid w:val="001E2803"/>
    <w:rsid w:val="001E72A3"/>
    <w:rsid w:val="001F1986"/>
    <w:rsid w:val="0020016A"/>
    <w:rsid w:val="002063F1"/>
    <w:rsid w:val="00206D61"/>
    <w:rsid w:val="00214556"/>
    <w:rsid w:val="0022419E"/>
    <w:rsid w:val="002311EB"/>
    <w:rsid w:val="00257D7C"/>
    <w:rsid w:val="00267F0E"/>
    <w:rsid w:val="00277C00"/>
    <w:rsid w:val="00281911"/>
    <w:rsid w:val="0028677E"/>
    <w:rsid w:val="00286FEB"/>
    <w:rsid w:val="002933C1"/>
    <w:rsid w:val="002947A1"/>
    <w:rsid w:val="002A03D3"/>
    <w:rsid w:val="002A04CD"/>
    <w:rsid w:val="002A1A91"/>
    <w:rsid w:val="002A4EF4"/>
    <w:rsid w:val="002B108C"/>
    <w:rsid w:val="002B2A08"/>
    <w:rsid w:val="002B4D3A"/>
    <w:rsid w:val="002D1C8B"/>
    <w:rsid w:val="002D2563"/>
    <w:rsid w:val="002D2D35"/>
    <w:rsid w:val="002D63EB"/>
    <w:rsid w:val="002D72DF"/>
    <w:rsid w:val="002E6B72"/>
    <w:rsid w:val="002F05DB"/>
    <w:rsid w:val="002F7C98"/>
    <w:rsid w:val="0030035A"/>
    <w:rsid w:val="00303691"/>
    <w:rsid w:val="00303D65"/>
    <w:rsid w:val="0032032E"/>
    <w:rsid w:val="00322DA3"/>
    <w:rsid w:val="003232D1"/>
    <w:rsid w:val="00323586"/>
    <w:rsid w:val="003376EB"/>
    <w:rsid w:val="00347D3C"/>
    <w:rsid w:val="00351083"/>
    <w:rsid w:val="00354D6A"/>
    <w:rsid w:val="00385181"/>
    <w:rsid w:val="003918BB"/>
    <w:rsid w:val="00392BC4"/>
    <w:rsid w:val="003947D9"/>
    <w:rsid w:val="00394FBB"/>
    <w:rsid w:val="003A2BB9"/>
    <w:rsid w:val="003A2CE2"/>
    <w:rsid w:val="003A7FFE"/>
    <w:rsid w:val="003B1213"/>
    <w:rsid w:val="003B56DC"/>
    <w:rsid w:val="003B5DCE"/>
    <w:rsid w:val="003B737A"/>
    <w:rsid w:val="003C170C"/>
    <w:rsid w:val="003C38E5"/>
    <w:rsid w:val="003D7AD6"/>
    <w:rsid w:val="003E24BE"/>
    <w:rsid w:val="003E361F"/>
    <w:rsid w:val="003E3B1F"/>
    <w:rsid w:val="003E5326"/>
    <w:rsid w:val="003E6EFF"/>
    <w:rsid w:val="003F0D50"/>
    <w:rsid w:val="003F1A96"/>
    <w:rsid w:val="003F7F6C"/>
    <w:rsid w:val="00403110"/>
    <w:rsid w:val="00411956"/>
    <w:rsid w:val="004158D8"/>
    <w:rsid w:val="004212EB"/>
    <w:rsid w:val="0044346C"/>
    <w:rsid w:val="004459D3"/>
    <w:rsid w:val="00451838"/>
    <w:rsid w:val="00453FA4"/>
    <w:rsid w:val="0045646F"/>
    <w:rsid w:val="00463701"/>
    <w:rsid w:val="0046735A"/>
    <w:rsid w:val="00470721"/>
    <w:rsid w:val="00470A0E"/>
    <w:rsid w:val="00472265"/>
    <w:rsid w:val="00472391"/>
    <w:rsid w:val="004802A5"/>
    <w:rsid w:val="004807E2"/>
    <w:rsid w:val="00482CB2"/>
    <w:rsid w:val="004845AF"/>
    <w:rsid w:val="004867F1"/>
    <w:rsid w:val="0049741F"/>
    <w:rsid w:val="004A57EC"/>
    <w:rsid w:val="004B2ABD"/>
    <w:rsid w:val="004C0A0A"/>
    <w:rsid w:val="004C2074"/>
    <w:rsid w:val="004D1088"/>
    <w:rsid w:val="004E09F4"/>
    <w:rsid w:val="004E1004"/>
    <w:rsid w:val="004F148B"/>
    <w:rsid w:val="004F1CAD"/>
    <w:rsid w:val="004F3293"/>
    <w:rsid w:val="004F5B1A"/>
    <w:rsid w:val="00500D58"/>
    <w:rsid w:val="00507A18"/>
    <w:rsid w:val="00511EB2"/>
    <w:rsid w:val="005158F0"/>
    <w:rsid w:val="005258E4"/>
    <w:rsid w:val="00527952"/>
    <w:rsid w:val="00531D89"/>
    <w:rsid w:val="0053301F"/>
    <w:rsid w:val="00540129"/>
    <w:rsid w:val="00541EE6"/>
    <w:rsid w:val="00544FF5"/>
    <w:rsid w:val="00551EEC"/>
    <w:rsid w:val="00554EEB"/>
    <w:rsid w:val="00564578"/>
    <w:rsid w:val="00570219"/>
    <w:rsid w:val="005728DE"/>
    <w:rsid w:val="00592BB0"/>
    <w:rsid w:val="005A7536"/>
    <w:rsid w:val="005B0304"/>
    <w:rsid w:val="005B3FC6"/>
    <w:rsid w:val="005B3FEB"/>
    <w:rsid w:val="005B456C"/>
    <w:rsid w:val="005C58CB"/>
    <w:rsid w:val="005C6D70"/>
    <w:rsid w:val="005D0B7B"/>
    <w:rsid w:val="005D50AB"/>
    <w:rsid w:val="005D68FB"/>
    <w:rsid w:val="005E4549"/>
    <w:rsid w:val="005F09E2"/>
    <w:rsid w:val="005F4B4F"/>
    <w:rsid w:val="006004AF"/>
    <w:rsid w:val="00600B6F"/>
    <w:rsid w:val="00601047"/>
    <w:rsid w:val="0060638B"/>
    <w:rsid w:val="00614FF1"/>
    <w:rsid w:val="00617CAC"/>
    <w:rsid w:val="00621257"/>
    <w:rsid w:val="00625B29"/>
    <w:rsid w:val="00627BED"/>
    <w:rsid w:val="00627E31"/>
    <w:rsid w:val="00630B7E"/>
    <w:rsid w:val="0063299B"/>
    <w:rsid w:val="0065663B"/>
    <w:rsid w:val="00662C73"/>
    <w:rsid w:val="00664D06"/>
    <w:rsid w:val="00677C33"/>
    <w:rsid w:val="0068014F"/>
    <w:rsid w:val="00683A1A"/>
    <w:rsid w:val="00684187"/>
    <w:rsid w:val="00684512"/>
    <w:rsid w:val="00690400"/>
    <w:rsid w:val="0069198F"/>
    <w:rsid w:val="006943DF"/>
    <w:rsid w:val="00694918"/>
    <w:rsid w:val="006A79FD"/>
    <w:rsid w:val="006B4535"/>
    <w:rsid w:val="006C4CD7"/>
    <w:rsid w:val="006C4E2F"/>
    <w:rsid w:val="006D2136"/>
    <w:rsid w:val="006D4A91"/>
    <w:rsid w:val="006E1091"/>
    <w:rsid w:val="006E4C39"/>
    <w:rsid w:val="006E7792"/>
    <w:rsid w:val="006F1095"/>
    <w:rsid w:val="00700AD6"/>
    <w:rsid w:val="0070428B"/>
    <w:rsid w:val="00713A11"/>
    <w:rsid w:val="00715C03"/>
    <w:rsid w:val="007164E2"/>
    <w:rsid w:val="007204F5"/>
    <w:rsid w:val="007261E5"/>
    <w:rsid w:val="00726610"/>
    <w:rsid w:val="007373CD"/>
    <w:rsid w:val="00742ADA"/>
    <w:rsid w:val="00747789"/>
    <w:rsid w:val="00752659"/>
    <w:rsid w:val="00752EF5"/>
    <w:rsid w:val="00757873"/>
    <w:rsid w:val="00760579"/>
    <w:rsid w:val="00761802"/>
    <w:rsid w:val="007658B4"/>
    <w:rsid w:val="0076602A"/>
    <w:rsid w:val="00776547"/>
    <w:rsid w:val="00787AB4"/>
    <w:rsid w:val="00797C2A"/>
    <w:rsid w:val="007A02E4"/>
    <w:rsid w:val="007A5038"/>
    <w:rsid w:val="007A77E5"/>
    <w:rsid w:val="007B182B"/>
    <w:rsid w:val="007B1EB1"/>
    <w:rsid w:val="007B31E9"/>
    <w:rsid w:val="007C00CF"/>
    <w:rsid w:val="007C0154"/>
    <w:rsid w:val="007C2DEC"/>
    <w:rsid w:val="007C651C"/>
    <w:rsid w:val="007C6593"/>
    <w:rsid w:val="007D0DD9"/>
    <w:rsid w:val="007D193D"/>
    <w:rsid w:val="007D4D77"/>
    <w:rsid w:val="007D554F"/>
    <w:rsid w:val="007E0C90"/>
    <w:rsid w:val="007E74F0"/>
    <w:rsid w:val="007E7C04"/>
    <w:rsid w:val="007F2D48"/>
    <w:rsid w:val="007F422E"/>
    <w:rsid w:val="007F4BE5"/>
    <w:rsid w:val="007F512C"/>
    <w:rsid w:val="007F6238"/>
    <w:rsid w:val="007F7E21"/>
    <w:rsid w:val="008009DA"/>
    <w:rsid w:val="00803B2D"/>
    <w:rsid w:val="008063BF"/>
    <w:rsid w:val="00806BD2"/>
    <w:rsid w:val="008101EC"/>
    <w:rsid w:val="00810391"/>
    <w:rsid w:val="00812316"/>
    <w:rsid w:val="00820CAA"/>
    <w:rsid w:val="00826D73"/>
    <w:rsid w:val="00831511"/>
    <w:rsid w:val="008352B5"/>
    <w:rsid w:val="008411BE"/>
    <w:rsid w:val="00843BC5"/>
    <w:rsid w:val="008547ED"/>
    <w:rsid w:val="00855401"/>
    <w:rsid w:val="008565EE"/>
    <w:rsid w:val="00856FC8"/>
    <w:rsid w:val="008616D2"/>
    <w:rsid w:val="008633D6"/>
    <w:rsid w:val="0086370A"/>
    <w:rsid w:val="008639AD"/>
    <w:rsid w:val="0087544A"/>
    <w:rsid w:val="0088329E"/>
    <w:rsid w:val="00886B89"/>
    <w:rsid w:val="00891F88"/>
    <w:rsid w:val="00895B6F"/>
    <w:rsid w:val="008A0E02"/>
    <w:rsid w:val="008A2E95"/>
    <w:rsid w:val="008C583F"/>
    <w:rsid w:val="008E6032"/>
    <w:rsid w:val="00906821"/>
    <w:rsid w:val="00910F50"/>
    <w:rsid w:val="009136EE"/>
    <w:rsid w:val="00917B07"/>
    <w:rsid w:val="00921B90"/>
    <w:rsid w:val="009227FD"/>
    <w:rsid w:val="00922C78"/>
    <w:rsid w:val="00924D5D"/>
    <w:rsid w:val="00930B5F"/>
    <w:rsid w:val="00932C5A"/>
    <w:rsid w:val="00937B98"/>
    <w:rsid w:val="00944C6B"/>
    <w:rsid w:val="00951CD8"/>
    <w:rsid w:val="00951EDC"/>
    <w:rsid w:val="00952032"/>
    <w:rsid w:val="00952920"/>
    <w:rsid w:val="00953062"/>
    <w:rsid w:val="009618F7"/>
    <w:rsid w:val="009653C9"/>
    <w:rsid w:val="0096678B"/>
    <w:rsid w:val="009713BE"/>
    <w:rsid w:val="00974CA1"/>
    <w:rsid w:val="00981EC7"/>
    <w:rsid w:val="009821A1"/>
    <w:rsid w:val="00987A8D"/>
    <w:rsid w:val="009902E3"/>
    <w:rsid w:val="00994678"/>
    <w:rsid w:val="00996693"/>
    <w:rsid w:val="009A20B1"/>
    <w:rsid w:val="009B4EC7"/>
    <w:rsid w:val="009B5221"/>
    <w:rsid w:val="009C47C5"/>
    <w:rsid w:val="009D136D"/>
    <w:rsid w:val="009D1517"/>
    <w:rsid w:val="009D1550"/>
    <w:rsid w:val="009E07D4"/>
    <w:rsid w:val="009E0C56"/>
    <w:rsid w:val="009E1096"/>
    <w:rsid w:val="009E1A15"/>
    <w:rsid w:val="00A01CD9"/>
    <w:rsid w:val="00A02E2F"/>
    <w:rsid w:val="00A072F1"/>
    <w:rsid w:val="00A07CB6"/>
    <w:rsid w:val="00A23305"/>
    <w:rsid w:val="00A34ECB"/>
    <w:rsid w:val="00A3729B"/>
    <w:rsid w:val="00A415BF"/>
    <w:rsid w:val="00A42872"/>
    <w:rsid w:val="00A43619"/>
    <w:rsid w:val="00A44152"/>
    <w:rsid w:val="00A454F4"/>
    <w:rsid w:val="00A462B7"/>
    <w:rsid w:val="00A5402A"/>
    <w:rsid w:val="00A54553"/>
    <w:rsid w:val="00A5522F"/>
    <w:rsid w:val="00A626CB"/>
    <w:rsid w:val="00A66E9D"/>
    <w:rsid w:val="00A84285"/>
    <w:rsid w:val="00A86B89"/>
    <w:rsid w:val="00A87562"/>
    <w:rsid w:val="00A94385"/>
    <w:rsid w:val="00A94EED"/>
    <w:rsid w:val="00AA1096"/>
    <w:rsid w:val="00AA2E68"/>
    <w:rsid w:val="00AB0404"/>
    <w:rsid w:val="00AB70D0"/>
    <w:rsid w:val="00AD3ED7"/>
    <w:rsid w:val="00AD4E1B"/>
    <w:rsid w:val="00AE4882"/>
    <w:rsid w:val="00AE781E"/>
    <w:rsid w:val="00AE7FC7"/>
    <w:rsid w:val="00AF3682"/>
    <w:rsid w:val="00AF4AB1"/>
    <w:rsid w:val="00AF5D98"/>
    <w:rsid w:val="00B00ACC"/>
    <w:rsid w:val="00B0105D"/>
    <w:rsid w:val="00B01AA5"/>
    <w:rsid w:val="00B02795"/>
    <w:rsid w:val="00B12687"/>
    <w:rsid w:val="00B14628"/>
    <w:rsid w:val="00B1670E"/>
    <w:rsid w:val="00B33018"/>
    <w:rsid w:val="00B358C1"/>
    <w:rsid w:val="00B4434B"/>
    <w:rsid w:val="00B449CA"/>
    <w:rsid w:val="00B5406B"/>
    <w:rsid w:val="00B67E54"/>
    <w:rsid w:val="00B67F2D"/>
    <w:rsid w:val="00B713DE"/>
    <w:rsid w:val="00B74645"/>
    <w:rsid w:val="00B767C7"/>
    <w:rsid w:val="00B9380F"/>
    <w:rsid w:val="00B97F16"/>
    <w:rsid w:val="00BA4351"/>
    <w:rsid w:val="00BA613D"/>
    <w:rsid w:val="00BB0290"/>
    <w:rsid w:val="00BB7124"/>
    <w:rsid w:val="00BC2C6E"/>
    <w:rsid w:val="00BC6C5E"/>
    <w:rsid w:val="00BE7AF2"/>
    <w:rsid w:val="00BF4F5A"/>
    <w:rsid w:val="00BF5092"/>
    <w:rsid w:val="00C0392E"/>
    <w:rsid w:val="00C07E77"/>
    <w:rsid w:val="00C1178C"/>
    <w:rsid w:val="00C1194B"/>
    <w:rsid w:val="00C153AA"/>
    <w:rsid w:val="00C16F7F"/>
    <w:rsid w:val="00C1748C"/>
    <w:rsid w:val="00C178DE"/>
    <w:rsid w:val="00C334AE"/>
    <w:rsid w:val="00C357EE"/>
    <w:rsid w:val="00C4782E"/>
    <w:rsid w:val="00C47C42"/>
    <w:rsid w:val="00C50563"/>
    <w:rsid w:val="00C570C5"/>
    <w:rsid w:val="00C57133"/>
    <w:rsid w:val="00C633D7"/>
    <w:rsid w:val="00C71246"/>
    <w:rsid w:val="00C72CDA"/>
    <w:rsid w:val="00C76016"/>
    <w:rsid w:val="00C842F1"/>
    <w:rsid w:val="00C846A7"/>
    <w:rsid w:val="00C857F2"/>
    <w:rsid w:val="00C90A1C"/>
    <w:rsid w:val="00C92363"/>
    <w:rsid w:val="00CA5B4F"/>
    <w:rsid w:val="00CB06D6"/>
    <w:rsid w:val="00CB3600"/>
    <w:rsid w:val="00CB3651"/>
    <w:rsid w:val="00CB7C72"/>
    <w:rsid w:val="00CC0CCF"/>
    <w:rsid w:val="00CC2189"/>
    <w:rsid w:val="00CD1867"/>
    <w:rsid w:val="00CD3E0D"/>
    <w:rsid w:val="00CF2543"/>
    <w:rsid w:val="00CF2CED"/>
    <w:rsid w:val="00CF32D7"/>
    <w:rsid w:val="00CF7445"/>
    <w:rsid w:val="00D02D44"/>
    <w:rsid w:val="00D038AF"/>
    <w:rsid w:val="00D04F0A"/>
    <w:rsid w:val="00D104CF"/>
    <w:rsid w:val="00D126BE"/>
    <w:rsid w:val="00D13A29"/>
    <w:rsid w:val="00D24D6E"/>
    <w:rsid w:val="00D24E76"/>
    <w:rsid w:val="00D3370D"/>
    <w:rsid w:val="00D34262"/>
    <w:rsid w:val="00D362C6"/>
    <w:rsid w:val="00D37BFC"/>
    <w:rsid w:val="00D4668C"/>
    <w:rsid w:val="00D47422"/>
    <w:rsid w:val="00D47BC4"/>
    <w:rsid w:val="00D547CC"/>
    <w:rsid w:val="00D61F9B"/>
    <w:rsid w:val="00D71325"/>
    <w:rsid w:val="00D74C11"/>
    <w:rsid w:val="00D871D2"/>
    <w:rsid w:val="00D903C0"/>
    <w:rsid w:val="00D90F41"/>
    <w:rsid w:val="00D92AB1"/>
    <w:rsid w:val="00D92D07"/>
    <w:rsid w:val="00D944DD"/>
    <w:rsid w:val="00D96513"/>
    <w:rsid w:val="00DA1CD2"/>
    <w:rsid w:val="00DA2EB4"/>
    <w:rsid w:val="00DB2892"/>
    <w:rsid w:val="00DB5A1F"/>
    <w:rsid w:val="00DB7C37"/>
    <w:rsid w:val="00DC04FD"/>
    <w:rsid w:val="00DC157A"/>
    <w:rsid w:val="00DC17E8"/>
    <w:rsid w:val="00DC4149"/>
    <w:rsid w:val="00DC456E"/>
    <w:rsid w:val="00DC5ED1"/>
    <w:rsid w:val="00DC73EA"/>
    <w:rsid w:val="00DD0DBB"/>
    <w:rsid w:val="00DD77BA"/>
    <w:rsid w:val="00DE02F8"/>
    <w:rsid w:val="00DE0783"/>
    <w:rsid w:val="00DE43D9"/>
    <w:rsid w:val="00DE6FC2"/>
    <w:rsid w:val="00DF0030"/>
    <w:rsid w:val="00DF18BC"/>
    <w:rsid w:val="00DF6443"/>
    <w:rsid w:val="00DF678B"/>
    <w:rsid w:val="00DF6C7C"/>
    <w:rsid w:val="00E03431"/>
    <w:rsid w:val="00E049AF"/>
    <w:rsid w:val="00E07437"/>
    <w:rsid w:val="00E23A2D"/>
    <w:rsid w:val="00E24BB0"/>
    <w:rsid w:val="00E24C9B"/>
    <w:rsid w:val="00E2677E"/>
    <w:rsid w:val="00E26A80"/>
    <w:rsid w:val="00E301BB"/>
    <w:rsid w:val="00E306F0"/>
    <w:rsid w:val="00E319F3"/>
    <w:rsid w:val="00E31A6A"/>
    <w:rsid w:val="00E36288"/>
    <w:rsid w:val="00E400F4"/>
    <w:rsid w:val="00E678F5"/>
    <w:rsid w:val="00E72996"/>
    <w:rsid w:val="00E740FA"/>
    <w:rsid w:val="00E854D4"/>
    <w:rsid w:val="00E9008B"/>
    <w:rsid w:val="00E9117C"/>
    <w:rsid w:val="00E91A62"/>
    <w:rsid w:val="00E92C65"/>
    <w:rsid w:val="00E9748E"/>
    <w:rsid w:val="00EA5825"/>
    <w:rsid w:val="00EB0FA2"/>
    <w:rsid w:val="00EB1148"/>
    <w:rsid w:val="00EB4B9D"/>
    <w:rsid w:val="00EB71F4"/>
    <w:rsid w:val="00EC22EA"/>
    <w:rsid w:val="00ED23D9"/>
    <w:rsid w:val="00ED788A"/>
    <w:rsid w:val="00ED78B1"/>
    <w:rsid w:val="00EE3AA3"/>
    <w:rsid w:val="00EF1797"/>
    <w:rsid w:val="00F027C6"/>
    <w:rsid w:val="00F049E7"/>
    <w:rsid w:val="00F04A13"/>
    <w:rsid w:val="00F07C40"/>
    <w:rsid w:val="00F11954"/>
    <w:rsid w:val="00F139B6"/>
    <w:rsid w:val="00F16E81"/>
    <w:rsid w:val="00F30CA1"/>
    <w:rsid w:val="00F355BF"/>
    <w:rsid w:val="00F4292E"/>
    <w:rsid w:val="00F42EDA"/>
    <w:rsid w:val="00F43B81"/>
    <w:rsid w:val="00F4732C"/>
    <w:rsid w:val="00F505E8"/>
    <w:rsid w:val="00F5294E"/>
    <w:rsid w:val="00F629BA"/>
    <w:rsid w:val="00F62BB6"/>
    <w:rsid w:val="00F6631C"/>
    <w:rsid w:val="00F77109"/>
    <w:rsid w:val="00F86578"/>
    <w:rsid w:val="00F87CDD"/>
    <w:rsid w:val="00F95407"/>
    <w:rsid w:val="00FA0C03"/>
    <w:rsid w:val="00FB0BD2"/>
    <w:rsid w:val="00FB15EE"/>
    <w:rsid w:val="00FB3AFC"/>
    <w:rsid w:val="00FB4EFB"/>
    <w:rsid w:val="00FB55B0"/>
    <w:rsid w:val="00FC10B4"/>
    <w:rsid w:val="00FC537C"/>
    <w:rsid w:val="00FD1558"/>
    <w:rsid w:val="00FD2237"/>
    <w:rsid w:val="00FD4B49"/>
    <w:rsid w:val="00FD752E"/>
    <w:rsid w:val="00FE0E7A"/>
    <w:rsid w:val="00FE2FF1"/>
    <w:rsid w:val="00FF1050"/>
    <w:rsid w:val="00FF16CB"/>
    <w:rsid w:val="00FF6123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B9D03"/>
  <w15:docId w15:val="{62E0C398-DE28-4F0A-9F38-1FFE2B3DD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6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4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2147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981EC7"/>
  </w:style>
  <w:style w:type="character" w:styleId="Hyperlink">
    <w:name w:val="Hyperlink"/>
    <w:basedOn w:val="DefaultParagraphFont"/>
    <w:uiPriority w:val="99"/>
    <w:unhideWhenUsed/>
    <w:rsid w:val="00322DA3"/>
    <w:rPr>
      <w:color w:val="0563C1" w:themeColor="hyperlink"/>
      <w:u w:val="single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322DA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14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147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23">
    <w:name w:val="23"/>
    <w:basedOn w:val="TableNormal"/>
    <w:rsid w:val="0012147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12147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12147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12147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0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B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KlavuzTablo1Ak1">
    <w:name w:val="Kılavuz Tablo 1 Açık1"/>
    <w:basedOn w:val="TableNormal"/>
    <w:uiPriority w:val="46"/>
    <w:rsid w:val="00C505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1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08C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08C"/>
    <w:rPr>
      <w:rFonts w:ascii="Calibri" w:eastAsia="Calibri" w:hAnsi="Calibri" w:cs="Calibri"/>
      <w:sz w:val="20"/>
      <w:szCs w:val="20"/>
    </w:rPr>
  </w:style>
  <w:style w:type="paragraph" w:styleId="Revision">
    <w:name w:val="Revision"/>
    <w:hidden/>
    <w:uiPriority w:val="99"/>
    <w:semiHidden/>
    <w:rsid w:val="006D21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D3A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D3A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02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2E4"/>
  </w:style>
  <w:style w:type="paragraph" w:styleId="Footer">
    <w:name w:val="footer"/>
    <w:basedOn w:val="Normal"/>
    <w:link w:val="FooterChar"/>
    <w:uiPriority w:val="99"/>
    <w:unhideWhenUsed/>
    <w:rsid w:val="007A02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2E4"/>
  </w:style>
  <w:style w:type="character" w:styleId="LineNumber">
    <w:name w:val="line number"/>
    <w:basedOn w:val="DefaultParagraphFont"/>
    <w:uiPriority w:val="99"/>
    <w:semiHidden/>
    <w:unhideWhenUsed/>
    <w:rsid w:val="003A7FFE"/>
  </w:style>
  <w:style w:type="character" w:customStyle="1" w:styleId="Heading1Char">
    <w:name w:val="Heading 1 Char"/>
    <w:basedOn w:val="DefaultParagraphFont"/>
    <w:link w:val="Heading1"/>
    <w:uiPriority w:val="9"/>
    <w:rsid w:val="00A62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4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AA5D57-4C5C-48A7-B4CF-5EF5ADE20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27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1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i</dc:creator>
  <cp:lastModifiedBy>Palmira Seixas</cp:lastModifiedBy>
  <cp:revision>4</cp:revision>
  <cp:lastPrinted>2025-10-29T20:54:00Z</cp:lastPrinted>
  <dcterms:created xsi:type="dcterms:W3CDTF">2025-12-22T17:16:00Z</dcterms:created>
  <dcterms:modified xsi:type="dcterms:W3CDTF">2025-12-23T09:58:00Z</dcterms:modified>
</cp:coreProperties>
</file>